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94B02" w14:textId="77777777" w:rsidR="00077B8E" w:rsidRDefault="00077B8E">
      <w:pPr>
        <w:rPr>
          <w:rFonts w:ascii="Assistant" w:hAnsi="Assistant" w:cs="Assistant"/>
          <w:color w:val="000000"/>
          <w:sz w:val="16"/>
          <w:szCs w:val="16"/>
          <w:lang w:val="en-US"/>
        </w:rPr>
      </w:pPr>
    </w:p>
    <w:p w14:paraId="69EF6138" w14:textId="745B3A72" w:rsidR="00077B8E" w:rsidRDefault="00077B8E">
      <w:pPr>
        <w:rPr>
          <w:rFonts w:ascii="Assistant" w:hAnsi="Assistant" w:cs="Assistant"/>
          <w:color w:val="000000"/>
          <w:sz w:val="16"/>
          <w:szCs w:val="16"/>
          <w:lang w:val="en-US"/>
        </w:rPr>
      </w:pPr>
      <w:r w:rsidRPr="0034590A">
        <w:rPr>
          <w:lang w:val="en-US"/>
        </w:rPr>
        <w:t>Table S1: Bone-to-implant contact e</w:t>
      </w:r>
      <w:r>
        <w:rPr>
          <w:lang w:val="en-US"/>
        </w:rPr>
        <w:t>valuation</w:t>
      </w:r>
      <w:bookmarkStart w:id="0" w:name="_GoBack"/>
      <w:bookmarkEnd w:id="0"/>
    </w:p>
    <w:tbl>
      <w:tblPr>
        <w:tblW w:w="13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9"/>
        <w:gridCol w:w="626"/>
        <w:gridCol w:w="671"/>
        <w:gridCol w:w="796"/>
        <w:gridCol w:w="1499"/>
        <w:gridCol w:w="1423"/>
        <w:gridCol w:w="1534"/>
        <w:gridCol w:w="1011"/>
        <w:gridCol w:w="1201"/>
        <w:gridCol w:w="2098"/>
        <w:gridCol w:w="1791"/>
      </w:tblGrid>
      <w:tr w:rsidR="006F0C79" w:rsidRPr="00941B93" w14:paraId="0DB7DFF7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8868C84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Group</w:t>
            </w:r>
          </w:p>
        </w:tc>
        <w:tc>
          <w:tcPr>
            <w:tcW w:w="626" w:type="dxa"/>
            <w:noWrap/>
            <w:vAlign w:val="bottom"/>
            <w:hideMark/>
          </w:tcPr>
          <w:p w14:paraId="2CC95628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Time</w:t>
            </w:r>
          </w:p>
        </w:tc>
        <w:tc>
          <w:tcPr>
            <w:tcW w:w="671" w:type="dxa"/>
            <w:noWrap/>
            <w:vAlign w:val="bottom"/>
            <w:hideMark/>
          </w:tcPr>
          <w:p w14:paraId="42FB0AD5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Side</w:t>
            </w:r>
          </w:p>
        </w:tc>
        <w:tc>
          <w:tcPr>
            <w:tcW w:w="796" w:type="dxa"/>
            <w:noWrap/>
            <w:vAlign w:val="bottom"/>
            <w:hideMark/>
          </w:tcPr>
          <w:p w14:paraId="33DB601A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Osteoid</w:t>
            </w: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 (%)</w:t>
            </w:r>
          </w:p>
        </w:tc>
        <w:tc>
          <w:tcPr>
            <w:tcW w:w="1499" w:type="dxa"/>
            <w:noWrap/>
            <w:vAlign w:val="bottom"/>
            <w:hideMark/>
          </w:tcPr>
          <w:p w14:paraId="02028D4E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ew Bone</w:t>
            </w: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 </w:t>
            </w:r>
          </w:p>
          <w:p w14:paraId="36F3A43B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(%)</w:t>
            </w:r>
          </w:p>
        </w:tc>
        <w:tc>
          <w:tcPr>
            <w:tcW w:w="1423" w:type="dxa"/>
            <w:noWrap/>
            <w:vAlign w:val="bottom"/>
            <w:hideMark/>
          </w:tcPr>
          <w:p w14:paraId="3BF03C6F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Old Bone</w:t>
            </w:r>
          </w:p>
          <w:p w14:paraId="0A4B465E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(%)</w:t>
            </w:r>
          </w:p>
        </w:tc>
        <w:tc>
          <w:tcPr>
            <w:tcW w:w="1534" w:type="dxa"/>
            <w:noWrap/>
            <w:vAlign w:val="bottom"/>
            <w:hideMark/>
          </w:tcPr>
          <w:p w14:paraId="04D7480A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Soft Tissue</w:t>
            </w:r>
          </w:p>
          <w:p w14:paraId="51F34A79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(%)</w:t>
            </w:r>
          </w:p>
        </w:tc>
        <w:tc>
          <w:tcPr>
            <w:tcW w:w="1011" w:type="dxa"/>
            <w:noWrap/>
            <w:vAlign w:val="bottom"/>
            <w:hideMark/>
          </w:tcPr>
          <w:p w14:paraId="7D7CEF8D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Quagulum</w:t>
            </w:r>
          </w:p>
          <w:p w14:paraId="3CFEEE22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(%)</w:t>
            </w:r>
          </w:p>
        </w:tc>
        <w:tc>
          <w:tcPr>
            <w:tcW w:w="1201" w:type="dxa"/>
            <w:noWrap/>
            <w:vAlign w:val="bottom"/>
            <w:hideMark/>
          </w:tcPr>
          <w:p w14:paraId="1B025636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Bone Debris</w:t>
            </w:r>
          </w:p>
          <w:p w14:paraId="43B21083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(%)</w:t>
            </w:r>
          </w:p>
        </w:tc>
        <w:tc>
          <w:tcPr>
            <w:tcW w:w="2098" w:type="dxa"/>
            <w:noWrap/>
            <w:vAlign w:val="bottom"/>
            <w:hideMark/>
          </w:tcPr>
          <w:p w14:paraId="21304297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 </w:t>
            </w: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bove</w:t>
            </w: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 </w:t>
            </w:r>
            <w:proofErr w:type="spellStart"/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fBIC</w:t>
            </w:r>
            <w:proofErr w:type="spellEnd"/>
          </w:p>
          <w:p w14:paraId="53775BE4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(%)</w:t>
            </w:r>
          </w:p>
        </w:tc>
        <w:tc>
          <w:tcPr>
            <w:tcW w:w="1791" w:type="dxa"/>
            <w:noWrap/>
            <w:vAlign w:val="bottom"/>
            <w:hideMark/>
          </w:tcPr>
          <w:p w14:paraId="250D2D25" w14:textId="77777777" w:rsidR="006F0C79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A328C3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Total BIC</w:t>
            </w:r>
          </w:p>
          <w:p w14:paraId="0589ACD3" w14:textId="77777777" w:rsidR="006F0C79" w:rsidRPr="00A328C3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(%)</w:t>
            </w:r>
          </w:p>
        </w:tc>
      </w:tr>
      <w:tr w:rsidR="006F0C79" w:rsidRPr="00941B93" w14:paraId="4EBB77DE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217BAE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436933C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35F39A81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5D7B187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5666394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2AB09E3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534" w:type="dxa"/>
            <w:noWrap/>
            <w:vAlign w:val="bottom"/>
            <w:hideMark/>
          </w:tcPr>
          <w:p w14:paraId="54B308C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7365E30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201" w:type="dxa"/>
            <w:noWrap/>
            <w:vAlign w:val="bottom"/>
            <w:hideMark/>
          </w:tcPr>
          <w:p w14:paraId="26C4ABF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098" w:type="dxa"/>
            <w:noWrap/>
            <w:vAlign w:val="bottom"/>
            <w:hideMark/>
          </w:tcPr>
          <w:p w14:paraId="6204E8D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91" w:type="dxa"/>
            <w:noWrap/>
            <w:vAlign w:val="bottom"/>
            <w:hideMark/>
          </w:tcPr>
          <w:p w14:paraId="71651AA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8</w:t>
            </w:r>
          </w:p>
        </w:tc>
      </w:tr>
      <w:tr w:rsidR="006F0C79" w:rsidRPr="00941B93" w14:paraId="66E0F8B5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8F2505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530131D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6FE2A25B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647B6A4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6DAA05B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2EAAB72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534" w:type="dxa"/>
            <w:noWrap/>
            <w:vAlign w:val="bottom"/>
            <w:hideMark/>
          </w:tcPr>
          <w:p w14:paraId="6640C29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5D76AF0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1" w:type="dxa"/>
            <w:noWrap/>
            <w:vAlign w:val="bottom"/>
            <w:hideMark/>
          </w:tcPr>
          <w:p w14:paraId="2D2600B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2098" w:type="dxa"/>
            <w:noWrap/>
            <w:vAlign w:val="bottom"/>
            <w:hideMark/>
          </w:tcPr>
          <w:p w14:paraId="25F5CCB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91" w:type="dxa"/>
            <w:noWrap/>
            <w:vAlign w:val="bottom"/>
            <w:hideMark/>
          </w:tcPr>
          <w:p w14:paraId="61BB3B5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4</w:t>
            </w:r>
          </w:p>
        </w:tc>
      </w:tr>
      <w:tr w:rsidR="006F0C79" w:rsidRPr="00941B93" w14:paraId="25BC8204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5FB2321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52394DC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7B6919C3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0A0E4B9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6175F1E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04CF4C1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534" w:type="dxa"/>
            <w:noWrap/>
            <w:vAlign w:val="bottom"/>
            <w:hideMark/>
          </w:tcPr>
          <w:p w14:paraId="1FA8032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0B8CAF8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01" w:type="dxa"/>
            <w:noWrap/>
            <w:vAlign w:val="bottom"/>
            <w:hideMark/>
          </w:tcPr>
          <w:p w14:paraId="2F35A94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2098" w:type="dxa"/>
            <w:noWrap/>
            <w:vAlign w:val="bottom"/>
            <w:hideMark/>
          </w:tcPr>
          <w:p w14:paraId="38ABD23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1" w:type="dxa"/>
            <w:noWrap/>
            <w:vAlign w:val="bottom"/>
            <w:hideMark/>
          </w:tcPr>
          <w:p w14:paraId="32ACAED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2</w:t>
            </w:r>
          </w:p>
        </w:tc>
      </w:tr>
      <w:tr w:rsidR="006F0C79" w:rsidRPr="00941B93" w14:paraId="57CB7690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4BD49C5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367F452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4B8C807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6829683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99" w:type="dxa"/>
            <w:noWrap/>
            <w:vAlign w:val="bottom"/>
            <w:hideMark/>
          </w:tcPr>
          <w:p w14:paraId="1790D48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423" w:type="dxa"/>
            <w:noWrap/>
            <w:vAlign w:val="bottom"/>
            <w:hideMark/>
          </w:tcPr>
          <w:p w14:paraId="2A36669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534" w:type="dxa"/>
            <w:noWrap/>
            <w:vAlign w:val="bottom"/>
            <w:hideMark/>
          </w:tcPr>
          <w:p w14:paraId="040A41A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11" w:type="dxa"/>
            <w:noWrap/>
            <w:vAlign w:val="bottom"/>
            <w:hideMark/>
          </w:tcPr>
          <w:p w14:paraId="1885E0F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63132A4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7149F6D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91" w:type="dxa"/>
            <w:noWrap/>
            <w:vAlign w:val="bottom"/>
            <w:hideMark/>
          </w:tcPr>
          <w:p w14:paraId="3D8FFC3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3.2</w:t>
            </w:r>
          </w:p>
        </w:tc>
      </w:tr>
      <w:tr w:rsidR="006F0C79" w:rsidRPr="00941B93" w14:paraId="47196D5C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3904F1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423660C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3B2C443B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2C42684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499" w:type="dxa"/>
            <w:noWrap/>
            <w:vAlign w:val="bottom"/>
            <w:hideMark/>
          </w:tcPr>
          <w:p w14:paraId="0AA6FAE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423" w:type="dxa"/>
            <w:noWrap/>
            <w:vAlign w:val="bottom"/>
            <w:hideMark/>
          </w:tcPr>
          <w:p w14:paraId="42F54A7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534" w:type="dxa"/>
            <w:noWrap/>
            <w:vAlign w:val="bottom"/>
            <w:hideMark/>
          </w:tcPr>
          <w:p w14:paraId="57366E1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11" w:type="dxa"/>
            <w:noWrap/>
            <w:vAlign w:val="bottom"/>
            <w:hideMark/>
          </w:tcPr>
          <w:p w14:paraId="5E29CD9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04C1931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098" w:type="dxa"/>
            <w:noWrap/>
            <w:vAlign w:val="bottom"/>
            <w:hideMark/>
          </w:tcPr>
          <w:p w14:paraId="1133D24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791" w:type="dxa"/>
            <w:noWrap/>
            <w:vAlign w:val="bottom"/>
            <w:hideMark/>
          </w:tcPr>
          <w:p w14:paraId="0C161B1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9.7</w:t>
            </w:r>
          </w:p>
        </w:tc>
      </w:tr>
      <w:tr w:rsidR="006F0C79" w:rsidRPr="00941B93" w14:paraId="6BDCAFD3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5854AD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55962EC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7D8DFD2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4B35D87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499" w:type="dxa"/>
            <w:noWrap/>
            <w:vAlign w:val="bottom"/>
            <w:hideMark/>
          </w:tcPr>
          <w:p w14:paraId="6BBD836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423" w:type="dxa"/>
            <w:noWrap/>
            <w:vAlign w:val="bottom"/>
            <w:hideMark/>
          </w:tcPr>
          <w:p w14:paraId="6067C9A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34" w:type="dxa"/>
            <w:noWrap/>
            <w:vAlign w:val="bottom"/>
            <w:hideMark/>
          </w:tcPr>
          <w:p w14:paraId="08B022C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011" w:type="dxa"/>
            <w:noWrap/>
            <w:vAlign w:val="bottom"/>
            <w:hideMark/>
          </w:tcPr>
          <w:p w14:paraId="6833D41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275D148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38E88D0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91" w:type="dxa"/>
            <w:noWrap/>
            <w:vAlign w:val="bottom"/>
            <w:hideMark/>
          </w:tcPr>
          <w:p w14:paraId="4C7627A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7.1</w:t>
            </w:r>
          </w:p>
        </w:tc>
      </w:tr>
      <w:tr w:rsidR="006F0C79" w:rsidRPr="00941B93" w14:paraId="50F8F413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C52104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4347AA3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2F5AF1AE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4EF65BE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499" w:type="dxa"/>
            <w:noWrap/>
            <w:vAlign w:val="bottom"/>
            <w:hideMark/>
          </w:tcPr>
          <w:p w14:paraId="5C318A6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423" w:type="dxa"/>
            <w:noWrap/>
            <w:vAlign w:val="bottom"/>
            <w:hideMark/>
          </w:tcPr>
          <w:p w14:paraId="7396B20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34" w:type="dxa"/>
            <w:noWrap/>
            <w:vAlign w:val="bottom"/>
            <w:hideMark/>
          </w:tcPr>
          <w:p w14:paraId="7738D4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11" w:type="dxa"/>
            <w:noWrap/>
            <w:vAlign w:val="bottom"/>
            <w:hideMark/>
          </w:tcPr>
          <w:p w14:paraId="5A36FBF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0A6D6EB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33DA54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91" w:type="dxa"/>
            <w:noWrap/>
            <w:vAlign w:val="bottom"/>
            <w:hideMark/>
          </w:tcPr>
          <w:p w14:paraId="0EFB124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1.7</w:t>
            </w:r>
          </w:p>
        </w:tc>
      </w:tr>
      <w:tr w:rsidR="006F0C79" w:rsidRPr="00941B93" w14:paraId="2AC88DBB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79B8654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32122F9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7EB92CD7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20FA24A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99" w:type="dxa"/>
            <w:noWrap/>
            <w:vAlign w:val="bottom"/>
            <w:hideMark/>
          </w:tcPr>
          <w:p w14:paraId="375CC76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1423" w:type="dxa"/>
            <w:noWrap/>
            <w:vAlign w:val="bottom"/>
            <w:hideMark/>
          </w:tcPr>
          <w:p w14:paraId="7D5A7EC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534" w:type="dxa"/>
            <w:noWrap/>
            <w:vAlign w:val="bottom"/>
            <w:hideMark/>
          </w:tcPr>
          <w:p w14:paraId="13BD7EC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11" w:type="dxa"/>
            <w:noWrap/>
            <w:vAlign w:val="bottom"/>
            <w:hideMark/>
          </w:tcPr>
          <w:p w14:paraId="67B4F82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24A0A69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4222DD9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791" w:type="dxa"/>
            <w:noWrap/>
            <w:vAlign w:val="bottom"/>
            <w:hideMark/>
          </w:tcPr>
          <w:p w14:paraId="4E9AFC2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9.7</w:t>
            </w:r>
          </w:p>
        </w:tc>
      </w:tr>
      <w:tr w:rsidR="006F0C79" w:rsidRPr="00941B93" w14:paraId="61960194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AF21AC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64FAD21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055B5976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1C83BCD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499" w:type="dxa"/>
            <w:noWrap/>
            <w:vAlign w:val="bottom"/>
            <w:hideMark/>
          </w:tcPr>
          <w:p w14:paraId="04EF533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423" w:type="dxa"/>
            <w:noWrap/>
            <w:vAlign w:val="bottom"/>
            <w:hideMark/>
          </w:tcPr>
          <w:p w14:paraId="6C57AAF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534" w:type="dxa"/>
            <w:noWrap/>
            <w:vAlign w:val="bottom"/>
            <w:hideMark/>
          </w:tcPr>
          <w:p w14:paraId="7A476F1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11" w:type="dxa"/>
            <w:noWrap/>
            <w:vAlign w:val="bottom"/>
            <w:hideMark/>
          </w:tcPr>
          <w:p w14:paraId="217ECF8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18ED459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619384E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91" w:type="dxa"/>
            <w:noWrap/>
            <w:vAlign w:val="bottom"/>
            <w:hideMark/>
          </w:tcPr>
          <w:p w14:paraId="735D691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3.8</w:t>
            </w:r>
          </w:p>
        </w:tc>
      </w:tr>
      <w:tr w:rsidR="006F0C79" w:rsidRPr="00941B93" w14:paraId="3091301A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52C783A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4B116A7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762D384E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3FD5FE9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499" w:type="dxa"/>
            <w:noWrap/>
            <w:vAlign w:val="bottom"/>
            <w:hideMark/>
          </w:tcPr>
          <w:p w14:paraId="0F94190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423" w:type="dxa"/>
            <w:noWrap/>
            <w:vAlign w:val="bottom"/>
            <w:hideMark/>
          </w:tcPr>
          <w:p w14:paraId="3F901FC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34" w:type="dxa"/>
            <w:noWrap/>
            <w:vAlign w:val="bottom"/>
            <w:hideMark/>
          </w:tcPr>
          <w:p w14:paraId="171F8B5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noWrap/>
            <w:vAlign w:val="bottom"/>
            <w:hideMark/>
          </w:tcPr>
          <w:p w14:paraId="3030E94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5F72723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4494292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791" w:type="dxa"/>
            <w:noWrap/>
            <w:vAlign w:val="bottom"/>
            <w:hideMark/>
          </w:tcPr>
          <w:p w14:paraId="02FC9FF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0.2</w:t>
            </w:r>
          </w:p>
        </w:tc>
      </w:tr>
      <w:tr w:rsidR="006F0C79" w:rsidRPr="00941B93" w14:paraId="080BEF31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4CEF34D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0FCAA2A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6BCDA665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4B755B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99" w:type="dxa"/>
            <w:noWrap/>
            <w:vAlign w:val="bottom"/>
            <w:hideMark/>
          </w:tcPr>
          <w:p w14:paraId="7042B7E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423" w:type="dxa"/>
            <w:noWrap/>
            <w:vAlign w:val="bottom"/>
            <w:hideMark/>
          </w:tcPr>
          <w:p w14:paraId="4A96D4D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534" w:type="dxa"/>
            <w:noWrap/>
            <w:vAlign w:val="bottom"/>
            <w:hideMark/>
          </w:tcPr>
          <w:p w14:paraId="176F27F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noWrap/>
            <w:vAlign w:val="bottom"/>
            <w:hideMark/>
          </w:tcPr>
          <w:p w14:paraId="1E5D515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D05BD2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6035B5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791" w:type="dxa"/>
            <w:noWrap/>
            <w:vAlign w:val="bottom"/>
            <w:hideMark/>
          </w:tcPr>
          <w:p w14:paraId="077AAB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6.8</w:t>
            </w:r>
          </w:p>
        </w:tc>
      </w:tr>
      <w:tr w:rsidR="006F0C79" w:rsidRPr="00941B93" w14:paraId="361F6FBF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4CE3E25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bottom"/>
            <w:hideMark/>
          </w:tcPr>
          <w:p w14:paraId="5D6E547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6CABD3B7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16E5F5F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99" w:type="dxa"/>
            <w:noWrap/>
            <w:vAlign w:val="bottom"/>
            <w:hideMark/>
          </w:tcPr>
          <w:p w14:paraId="0F18C59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423" w:type="dxa"/>
            <w:noWrap/>
            <w:vAlign w:val="bottom"/>
            <w:hideMark/>
          </w:tcPr>
          <w:p w14:paraId="4460FDA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534" w:type="dxa"/>
            <w:noWrap/>
            <w:vAlign w:val="bottom"/>
            <w:hideMark/>
          </w:tcPr>
          <w:p w14:paraId="57F0F58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11" w:type="dxa"/>
            <w:noWrap/>
            <w:vAlign w:val="bottom"/>
            <w:hideMark/>
          </w:tcPr>
          <w:p w14:paraId="5207CC1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102CF02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706270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791" w:type="dxa"/>
            <w:noWrap/>
            <w:vAlign w:val="bottom"/>
            <w:hideMark/>
          </w:tcPr>
          <w:p w14:paraId="3213A14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3.4</w:t>
            </w:r>
          </w:p>
        </w:tc>
      </w:tr>
      <w:tr w:rsidR="006F0C79" w:rsidRPr="00941B93" w14:paraId="049755AF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F0EC06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23F7732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670A5DB0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13B908B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3C8F73C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6658537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534" w:type="dxa"/>
            <w:noWrap/>
            <w:vAlign w:val="bottom"/>
            <w:hideMark/>
          </w:tcPr>
          <w:p w14:paraId="6587818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1A801A5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201" w:type="dxa"/>
            <w:noWrap/>
            <w:vAlign w:val="bottom"/>
            <w:hideMark/>
          </w:tcPr>
          <w:p w14:paraId="3F7E50D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2098" w:type="dxa"/>
            <w:noWrap/>
            <w:vAlign w:val="bottom"/>
            <w:hideMark/>
          </w:tcPr>
          <w:p w14:paraId="6BF049E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791" w:type="dxa"/>
            <w:noWrap/>
            <w:vAlign w:val="bottom"/>
            <w:hideMark/>
          </w:tcPr>
          <w:p w14:paraId="7C4F2DA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1</w:t>
            </w:r>
          </w:p>
        </w:tc>
      </w:tr>
      <w:tr w:rsidR="006F0C79" w:rsidRPr="00941B93" w14:paraId="04F4A1FE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CBED15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7F7214B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56912145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18B632D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20C9A66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73022CD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534" w:type="dxa"/>
            <w:noWrap/>
            <w:vAlign w:val="bottom"/>
            <w:hideMark/>
          </w:tcPr>
          <w:p w14:paraId="357E0E8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3FFFA77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201" w:type="dxa"/>
            <w:noWrap/>
            <w:vAlign w:val="bottom"/>
            <w:hideMark/>
          </w:tcPr>
          <w:p w14:paraId="4DC8149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98" w:type="dxa"/>
            <w:noWrap/>
            <w:vAlign w:val="bottom"/>
            <w:hideMark/>
          </w:tcPr>
          <w:p w14:paraId="0FCB8E1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91" w:type="dxa"/>
            <w:noWrap/>
            <w:vAlign w:val="bottom"/>
            <w:hideMark/>
          </w:tcPr>
          <w:p w14:paraId="0F171E5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4</w:t>
            </w:r>
          </w:p>
        </w:tc>
      </w:tr>
      <w:tr w:rsidR="006F0C79" w:rsidRPr="00941B93" w14:paraId="23C2FED1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7F7365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21EC496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00C8A4D3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2C67F32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2AE87B2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33C99E4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534" w:type="dxa"/>
            <w:noWrap/>
            <w:vAlign w:val="bottom"/>
            <w:hideMark/>
          </w:tcPr>
          <w:p w14:paraId="58C941A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3BE9571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201" w:type="dxa"/>
            <w:noWrap/>
            <w:vAlign w:val="bottom"/>
            <w:hideMark/>
          </w:tcPr>
          <w:p w14:paraId="01BDCE7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2098" w:type="dxa"/>
            <w:noWrap/>
            <w:vAlign w:val="bottom"/>
            <w:hideMark/>
          </w:tcPr>
          <w:p w14:paraId="69A57F6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91" w:type="dxa"/>
            <w:noWrap/>
            <w:vAlign w:val="bottom"/>
            <w:hideMark/>
          </w:tcPr>
          <w:p w14:paraId="0D1618D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8</w:t>
            </w:r>
          </w:p>
        </w:tc>
      </w:tr>
      <w:tr w:rsidR="006F0C79" w:rsidRPr="00941B93" w14:paraId="6594609D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AB6593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1088684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5C15E7A0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4F63D1E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99" w:type="dxa"/>
            <w:noWrap/>
            <w:vAlign w:val="bottom"/>
            <w:hideMark/>
          </w:tcPr>
          <w:p w14:paraId="43791AA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423" w:type="dxa"/>
            <w:noWrap/>
            <w:vAlign w:val="bottom"/>
            <w:hideMark/>
          </w:tcPr>
          <w:p w14:paraId="18017E2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534" w:type="dxa"/>
            <w:noWrap/>
            <w:vAlign w:val="bottom"/>
            <w:hideMark/>
          </w:tcPr>
          <w:p w14:paraId="0C5131B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011" w:type="dxa"/>
            <w:noWrap/>
            <w:vAlign w:val="bottom"/>
            <w:hideMark/>
          </w:tcPr>
          <w:p w14:paraId="21ED6FB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2CE3430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58E457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791" w:type="dxa"/>
            <w:noWrap/>
            <w:vAlign w:val="bottom"/>
            <w:hideMark/>
          </w:tcPr>
          <w:p w14:paraId="5E0AF63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6.6</w:t>
            </w:r>
          </w:p>
        </w:tc>
      </w:tr>
      <w:tr w:rsidR="006F0C79" w:rsidRPr="00941B93" w14:paraId="098115EA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84B4F9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4C3809B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1CD8EF52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4961E7B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99" w:type="dxa"/>
            <w:noWrap/>
            <w:vAlign w:val="bottom"/>
            <w:hideMark/>
          </w:tcPr>
          <w:p w14:paraId="4C0349E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423" w:type="dxa"/>
            <w:noWrap/>
            <w:vAlign w:val="bottom"/>
            <w:hideMark/>
          </w:tcPr>
          <w:p w14:paraId="3536BE0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534" w:type="dxa"/>
            <w:noWrap/>
            <w:vAlign w:val="bottom"/>
            <w:hideMark/>
          </w:tcPr>
          <w:p w14:paraId="10257C6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11" w:type="dxa"/>
            <w:noWrap/>
            <w:vAlign w:val="bottom"/>
            <w:hideMark/>
          </w:tcPr>
          <w:p w14:paraId="092204B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91B81A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F4A8F3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791" w:type="dxa"/>
            <w:noWrap/>
            <w:vAlign w:val="bottom"/>
            <w:hideMark/>
          </w:tcPr>
          <w:p w14:paraId="5A65ABE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5.8</w:t>
            </w:r>
          </w:p>
        </w:tc>
      </w:tr>
      <w:tr w:rsidR="006F0C79" w:rsidRPr="00941B93" w14:paraId="03AD272D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83266A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009A15A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323D657C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786B1A4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499" w:type="dxa"/>
            <w:noWrap/>
            <w:vAlign w:val="bottom"/>
            <w:hideMark/>
          </w:tcPr>
          <w:p w14:paraId="3FDB8E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423" w:type="dxa"/>
            <w:noWrap/>
            <w:vAlign w:val="bottom"/>
            <w:hideMark/>
          </w:tcPr>
          <w:p w14:paraId="64F0636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534" w:type="dxa"/>
            <w:noWrap/>
            <w:vAlign w:val="bottom"/>
            <w:hideMark/>
          </w:tcPr>
          <w:p w14:paraId="7522C21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11" w:type="dxa"/>
            <w:noWrap/>
            <w:vAlign w:val="bottom"/>
            <w:hideMark/>
          </w:tcPr>
          <w:p w14:paraId="517D758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55128F4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098" w:type="dxa"/>
            <w:noWrap/>
            <w:vAlign w:val="bottom"/>
            <w:hideMark/>
          </w:tcPr>
          <w:p w14:paraId="440FDC2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91" w:type="dxa"/>
            <w:noWrap/>
            <w:vAlign w:val="bottom"/>
            <w:hideMark/>
          </w:tcPr>
          <w:p w14:paraId="2F7DAEF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7.6</w:t>
            </w:r>
          </w:p>
        </w:tc>
      </w:tr>
      <w:tr w:rsidR="006F0C79" w:rsidRPr="00941B93" w14:paraId="0A59F3F8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24C491B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2417AF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3BB33DB9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6653C5B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499" w:type="dxa"/>
            <w:noWrap/>
            <w:vAlign w:val="bottom"/>
            <w:hideMark/>
          </w:tcPr>
          <w:p w14:paraId="36D4B95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423" w:type="dxa"/>
            <w:noWrap/>
            <w:vAlign w:val="bottom"/>
            <w:hideMark/>
          </w:tcPr>
          <w:p w14:paraId="19D76A3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534" w:type="dxa"/>
            <w:noWrap/>
            <w:vAlign w:val="bottom"/>
            <w:hideMark/>
          </w:tcPr>
          <w:p w14:paraId="7811B1F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11" w:type="dxa"/>
            <w:noWrap/>
            <w:vAlign w:val="bottom"/>
            <w:hideMark/>
          </w:tcPr>
          <w:p w14:paraId="59E62F1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6EA9930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7A7AF9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791" w:type="dxa"/>
            <w:noWrap/>
            <w:vAlign w:val="bottom"/>
            <w:hideMark/>
          </w:tcPr>
          <w:p w14:paraId="5ABC717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4.7</w:t>
            </w:r>
          </w:p>
        </w:tc>
      </w:tr>
      <w:tr w:rsidR="006F0C79" w:rsidRPr="00941B93" w14:paraId="0F3C66BB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7F12FB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3AC1137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1C13AF3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3A35B0A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9" w:type="dxa"/>
            <w:noWrap/>
            <w:vAlign w:val="bottom"/>
            <w:hideMark/>
          </w:tcPr>
          <w:p w14:paraId="38C741E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423" w:type="dxa"/>
            <w:noWrap/>
            <w:vAlign w:val="bottom"/>
            <w:hideMark/>
          </w:tcPr>
          <w:p w14:paraId="4F36F93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534" w:type="dxa"/>
            <w:noWrap/>
            <w:vAlign w:val="bottom"/>
            <w:hideMark/>
          </w:tcPr>
          <w:p w14:paraId="0B04118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11" w:type="dxa"/>
            <w:noWrap/>
            <w:vAlign w:val="bottom"/>
            <w:hideMark/>
          </w:tcPr>
          <w:p w14:paraId="3620E0E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2661B41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0D47E2C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1" w:type="dxa"/>
            <w:noWrap/>
            <w:vAlign w:val="bottom"/>
            <w:hideMark/>
          </w:tcPr>
          <w:p w14:paraId="19D4AEA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4.6</w:t>
            </w:r>
          </w:p>
        </w:tc>
      </w:tr>
      <w:tr w:rsidR="006F0C79" w:rsidRPr="00941B93" w14:paraId="2A4A8A02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1B3DBA4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2A20CF7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47C34073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288C552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499" w:type="dxa"/>
            <w:noWrap/>
            <w:vAlign w:val="bottom"/>
            <w:hideMark/>
          </w:tcPr>
          <w:p w14:paraId="2AAC20D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423" w:type="dxa"/>
            <w:noWrap/>
            <w:vAlign w:val="bottom"/>
            <w:hideMark/>
          </w:tcPr>
          <w:p w14:paraId="2874F09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534" w:type="dxa"/>
            <w:noWrap/>
            <w:vAlign w:val="bottom"/>
            <w:hideMark/>
          </w:tcPr>
          <w:p w14:paraId="293E767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11" w:type="dxa"/>
            <w:noWrap/>
            <w:vAlign w:val="bottom"/>
            <w:hideMark/>
          </w:tcPr>
          <w:p w14:paraId="5C53BA7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1325AED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7B143C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1" w:type="dxa"/>
            <w:noWrap/>
            <w:vAlign w:val="bottom"/>
            <w:hideMark/>
          </w:tcPr>
          <w:p w14:paraId="5680E7D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4.9</w:t>
            </w:r>
          </w:p>
        </w:tc>
      </w:tr>
      <w:tr w:rsidR="006F0C79" w:rsidRPr="00941B93" w14:paraId="0466F62C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89D27F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10134C9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4F6EA54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62C7A63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99" w:type="dxa"/>
            <w:noWrap/>
            <w:vAlign w:val="bottom"/>
            <w:hideMark/>
          </w:tcPr>
          <w:p w14:paraId="2040EE9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423" w:type="dxa"/>
            <w:noWrap/>
            <w:vAlign w:val="bottom"/>
            <w:hideMark/>
          </w:tcPr>
          <w:p w14:paraId="760CEEF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34" w:type="dxa"/>
            <w:noWrap/>
            <w:vAlign w:val="bottom"/>
            <w:hideMark/>
          </w:tcPr>
          <w:p w14:paraId="69376B3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11" w:type="dxa"/>
            <w:noWrap/>
            <w:vAlign w:val="bottom"/>
            <w:hideMark/>
          </w:tcPr>
          <w:p w14:paraId="0E190AC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1BE458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2B7F68A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91" w:type="dxa"/>
            <w:noWrap/>
            <w:vAlign w:val="bottom"/>
            <w:hideMark/>
          </w:tcPr>
          <w:p w14:paraId="51DF73B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3.9</w:t>
            </w:r>
          </w:p>
        </w:tc>
      </w:tr>
      <w:tr w:rsidR="006F0C79" w:rsidRPr="00941B93" w14:paraId="45B8EE33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7CFE9C6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4EC3BC0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4611BF8C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31EE37A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499" w:type="dxa"/>
            <w:noWrap/>
            <w:vAlign w:val="bottom"/>
            <w:hideMark/>
          </w:tcPr>
          <w:p w14:paraId="1AD8BFD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423" w:type="dxa"/>
            <w:noWrap/>
            <w:vAlign w:val="bottom"/>
            <w:hideMark/>
          </w:tcPr>
          <w:p w14:paraId="0844058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34" w:type="dxa"/>
            <w:noWrap/>
            <w:vAlign w:val="bottom"/>
            <w:hideMark/>
          </w:tcPr>
          <w:p w14:paraId="3494D9E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1" w:type="dxa"/>
            <w:noWrap/>
            <w:vAlign w:val="bottom"/>
            <w:hideMark/>
          </w:tcPr>
          <w:p w14:paraId="4D77F5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0E10B6D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3242289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1" w:type="dxa"/>
            <w:noWrap/>
            <w:vAlign w:val="bottom"/>
            <w:hideMark/>
          </w:tcPr>
          <w:p w14:paraId="2F1B4F2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3</w:t>
            </w:r>
          </w:p>
        </w:tc>
      </w:tr>
      <w:tr w:rsidR="006F0C79" w:rsidRPr="00941B93" w14:paraId="490BD95F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297029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bottom"/>
            <w:hideMark/>
          </w:tcPr>
          <w:p w14:paraId="564BB33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312867E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7626F7F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99" w:type="dxa"/>
            <w:noWrap/>
            <w:vAlign w:val="bottom"/>
            <w:hideMark/>
          </w:tcPr>
          <w:p w14:paraId="5003798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423" w:type="dxa"/>
            <w:noWrap/>
            <w:vAlign w:val="bottom"/>
            <w:hideMark/>
          </w:tcPr>
          <w:p w14:paraId="305AE05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34" w:type="dxa"/>
            <w:noWrap/>
            <w:vAlign w:val="bottom"/>
            <w:hideMark/>
          </w:tcPr>
          <w:p w14:paraId="295CC2A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11" w:type="dxa"/>
            <w:noWrap/>
            <w:vAlign w:val="bottom"/>
            <w:hideMark/>
          </w:tcPr>
          <w:p w14:paraId="66A3FC6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3C16A15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4B38104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91" w:type="dxa"/>
            <w:noWrap/>
            <w:vAlign w:val="bottom"/>
            <w:hideMark/>
          </w:tcPr>
          <w:p w14:paraId="40D511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4.7</w:t>
            </w:r>
          </w:p>
        </w:tc>
      </w:tr>
      <w:tr w:rsidR="006F0C79" w:rsidRPr="00941B93" w14:paraId="43B3FCA7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69EF4D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7B24BCF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4B7150A7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552FEE1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2ACE810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4F39207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534" w:type="dxa"/>
            <w:noWrap/>
            <w:vAlign w:val="bottom"/>
            <w:hideMark/>
          </w:tcPr>
          <w:p w14:paraId="5D9E77A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23610B0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201" w:type="dxa"/>
            <w:noWrap/>
            <w:vAlign w:val="bottom"/>
            <w:hideMark/>
          </w:tcPr>
          <w:p w14:paraId="5CF0B85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98" w:type="dxa"/>
            <w:noWrap/>
            <w:vAlign w:val="bottom"/>
            <w:hideMark/>
          </w:tcPr>
          <w:p w14:paraId="19DD200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791" w:type="dxa"/>
            <w:noWrap/>
            <w:vAlign w:val="bottom"/>
            <w:hideMark/>
          </w:tcPr>
          <w:p w14:paraId="5321688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0.1</w:t>
            </w:r>
          </w:p>
        </w:tc>
      </w:tr>
      <w:tr w:rsidR="006F0C79" w:rsidRPr="00941B93" w14:paraId="3616EC86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6AF064F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235D35F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49EBF210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7BB2258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7C56A47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22EFCC1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534" w:type="dxa"/>
            <w:noWrap/>
            <w:vAlign w:val="bottom"/>
            <w:hideMark/>
          </w:tcPr>
          <w:p w14:paraId="647528A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7DA5858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201" w:type="dxa"/>
            <w:noWrap/>
            <w:vAlign w:val="bottom"/>
            <w:hideMark/>
          </w:tcPr>
          <w:p w14:paraId="51FF82D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098" w:type="dxa"/>
            <w:noWrap/>
            <w:vAlign w:val="bottom"/>
            <w:hideMark/>
          </w:tcPr>
          <w:p w14:paraId="524BA8B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791" w:type="dxa"/>
            <w:noWrap/>
            <w:vAlign w:val="bottom"/>
            <w:hideMark/>
          </w:tcPr>
          <w:p w14:paraId="3B93F47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4.7</w:t>
            </w:r>
          </w:p>
        </w:tc>
      </w:tr>
      <w:tr w:rsidR="006F0C79" w:rsidRPr="00941B93" w14:paraId="53A227FD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287CA25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506D301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71" w:type="dxa"/>
            <w:noWrap/>
            <w:vAlign w:val="bottom"/>
            <w:hideMark/>
          </w:tcPr>
          <w:p w14:paraId="07DA8A39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65F5521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  <w:noWrap/>
            <w:vAlign w:val="bottom"/>
            <w:hideMark/>
          </w:tcPr>
          <w:p w14:paraId="0F5B551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3DDB015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534" w:type="dxa"/>
            <w:noWrap/>
            <w:vAlign w:val="bottom"/>
            <w:hideMark/>
          </w:tcPr>
          <w:p w14:paraId="15CEEE6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noWrap/>
            <w:vAlign w:val="bottom"/>
            <w:hideMark/>
          </w:tcPr>
          <w:p w14:paraId="3E9C94B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01" w:type="dxa"/>
            <w:noWrap/>
            <w:vAlign w:val="bottom"/>
            <w:hideMark/>
          </w:tcPr>
          <w:p w14:paraId="1801621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2098" w:type="dxa"/>
            <w:noWrap/>
            <w:vAlign w:val="bottom"/>
            <w:hideMark/>
          </w:tcPr>
          <w:p w14:paraId="081D7FC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91" w:type="dxa"/>
            <w:noWrap/>
            <w:vAlign w:val="bottom"/>
            <w:hideMark/>
          </w:tcPr>
          <w:p w14:paraId="6EBC94B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5.8</w:t>
            </w:r>
          </w:p>
        </w:tc>
      </w:tr>
      <w:tr w:rsidR="006F0C79" w:rsidRPr="00941B93" w14:paraId="420003C1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EE50A5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03C9DDD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724FF963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011F2FF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499" w:type="dxa"/>
            <w:noWrap/>
            <w:vAlign w:val="bottom"/>
            <w:hideMark/>
          </w:tcPr>
          <w:p w14:paraId="2480113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423" w:type="dxa"/>
            <w:noWrap/>
            <w:vAlign w:val="bottom"/>
            <w:hideMark/>
          </w:tcPr>
          <w:p w14:paraId="60222A5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534" w:type="dxa"/>
            <w:noWrap/>
            <w:vAlign w:val="bottom"/>
            <w:hideMark/>
          </w:tcPr>
          <w:p w14:paraId="19BE9D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11" w:type="dxa"/>
            <w:noWrap/>
            <w:vAlign w:val="bottom"/>
            <w:hideMark/>
          </w:tcPr>
          <w:p w14:paraId="40A6D30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5AFB2EE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98" w:type="dxa"/>
            <w:noWrap/>
            <w:vAlign w:val="bottom"/>
            <w:hideMark/>
          </w:tcPr>
          <w:p w14:paraId="7144237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91" w:type="dxa"/>
            <w:noWrap/>
            <w:vAlign w:val="bottom"/>
            <w:hideMark/>
          </w:tcPr>
          <w:p w14:paraId="5E10B51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8.5</w:t>
            </w:r>
          </w:p>
        </w:tc>
      </w:tr>
      <w:tr w:rsidR="006F0C79" w:rsidRPr="00941B93" w14:paraId="528DFBA3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159CD92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3D42B4E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43231407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33C4320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499" w:type="dxa"/>
            <w:noWrap/>
            <w:vAlign w:val="bottom"/>
            <w:hideMark/>
          </w:tcPr>
          <w:p w14:paraId="08BFF61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423" w:type="dxa"/>
            <w:noWrap/>
            <w:vAlign w:val="bottom"/>
            <w:hideMark/>
          </w:tcPr>
          <w:p w14:paraId="47505EA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534" w:type="dxa"/>
            <w:noWrap/>
            <w:vAlign w:val="bottom"/>
            <w:hideMark/>
          </w:tcPr>
          <w:p w14:paraId="714C943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11" w:type="dxa"/>
            <w:noWrap/>
            <w:vAlign w:val="bottom"/>
            <w:hideMark/>
          </w:tcPr>
          <w:p w14:paraId="21DE265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6271D24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98" w:type="dxa"/>
            <w:noWrap/>
            <w:vAlign w:val="bottom"/>
            <w:hideMark/>
          </w:tcPr>
          <w:p w14:paraId="439C3B7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91" w:type="dxa"/>
            <w:noWrap/>
            <w:vAlign w:val="bottom"/>
            <w:hideMark/>
          </w:tcPr>
          <w:p w14:paraId="5BA1357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7</w:t>
            </w:r>
          </w:p>
        </w:tc>
      </w:tr>
      <w:tr w:rsidR="006F0C79" w:rsidRPr="00941B93" w14:paraId="6C61F53E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2BFB866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6B5F6C9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w</w:t>
            </w:r>
          </w:p>
        </w:tc>
        <w:tc>
          <w:tcPr>
            <w:tcW w:w="671" w:type="dxa"/>
            <w:noWrap/>
            <w:vAlign w:val="bottom"/>
            <w:hideMark/>
          </w:tcPr>
          <w:p w14:paraId="46D4C008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6AD7C62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499" w:type="dxa"/>
            <w:noWrap/>
            <w:vAlign w:val="bottom"/>
            <w:hideMark/>
          </w:tcPr>
          <w:p w14:paraId="72D9987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423" w:type="dxa"/>
            <w:noWrap/>
            <w:vAlign w:val="bottom"/>
            <w:hideMark/>
          </w:tcPr>
          <w:p w14:paraId="20B9EB7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534" w:type="dxa"/>
            <w:noWrap/>
            <w:vAlign w:val="bottom"/>
            <w:hideMark/>
          </w:tcPr>
          <w:p w14:paraId="178AE19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11" w:type="dxa"/>
            <w:noWrap/>
            <w:vAlign w:val="bottom"/>
            <w:hideMark/>
          </w:tcPr>
          <w:p w14:paraId="45FC270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5722FF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98" w:type="dxa"/>
            <w:noWrap/>
            <w:vAlign w:val="bottom"/>
            <w:hideMark/>
          </w:tcPr>
          <w:p w14:paraId="38A6798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91" w:type="dxa"/>
            <w:noWrap/>
            <w:vAlign w:val="bottom"/>
            <w:hideMark/>
          </w:tcPr>
          <w:p w14:paraId="6590503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0.2</w:t>
            </w:r>
          </w:p>
        </w:tc>
      </w:tr>
      <w:tr w:rsidR="006F0C79" w:rsidRPr="00941B93" w14:paraId="59757D06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50A2C43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7250A6A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1B1579B5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21EADAF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499" w:type="dxa"/>
            <w:noWrap/>
            <w:vAlign w:val="bottom"/>
            <w:hideMark/>
          </w:tcPr>
          <w:p w14:paraId="49DEF0C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423" w:type="dxa"/>
            <w:noWrap/>
            <w:vAlign w:val="bottom"/>
            <w:hideMark/>
          </w:tcPr>
          <w:p w14:paraId="08C7BAD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534" w:type="dxa"/>
            <w:noWrap/>
            <w:vAlign w:val="bottom"/>
            <w:hideMark/>
          </w:tcPr>
          <w:p w14:paraId="71588F7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11" w:type="dxa"/>
            <w:noWrap/>
            <w:vAlign w:val="bottom"/>
            <w:hideMark/>
          </w:tcPr>
          <w:p w14:paraId="6D83D61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5B9FE4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7B5E0C9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1" w:type="dxa"/>
            <w:noWrap/>
            <w:vAlign w:val="bottom"/>
            <w:hideMark/>
          </w:tcPr>
          <w:p w14:paraId="6214F7D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1.2</w:t>
            </w:r>
          </w:p>
        </w:tc>
      </w:tr>
      <w:tr w:rsidR="006F0C79" w:rsidRPr="00941B93" w14:paraId="3243449E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B4A41A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3AC62BF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5F9088D4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46DE036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499" w:type="dxa"/>
            <w:noWrap/>
            <w:vAlign w:val="bottom"/>
            <w:hideMark/>
          </w:tcPr>
          <w:p w14:paraId="4E35972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423" w:type="dxa"/>
            <w:noWrap/>
            <w:vAlign w:val="bottom"/>
            <w:hideMark/>
          </w:tcPr>
          <w:p w14:paraId="78F596D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534" w:type="dxa"/>
            <w:noWrap/>
            <w:vAlign w:val="bottom"/>
            <w:hideMark/>
          </w:tcPr>
          <w:p w14:paraId="00A90C8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11" w:type="dxa"/>
            <w:noWrap/>
            <w:vAlign w:val="bottom"/>
            <w:hideMark/>
          </w:tcPr>
          <w:p w14:paraId="7053518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476B1C0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7320281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1" w:type="dxa"/>
            <w:noWrap/>
            <w:vAlign w:val="bottom"/>
            <w:hideMark/>
          </w:tcPr>
          <w:p w14:paraId="33ADEBF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9.4</w:t>
            </w:r>
          </w:p>
        </w:tc>
      </w:tr>
      <w:tr w:rsidR="006F0C79" w:rsidRPr="00941B93" w14:paraId="4B25BF15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59AC36F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3EC58C3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4w</w:t>
            </w:r>
          </w:p>
        </w:tc>
        <w:tc>
          <w:tcPr>
            <w:tcW w:w="671" w:type="dxa"/>
            <w:noWrap/>
            <w:vAlign w:val="bottom"/>
            <w:hideMark/>
          </w:tcPr>
          <w:p w14:paraId="3BA08500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181B303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99" w:type="dxa"/>
            <w:noWrap/>
            <w:vAlign w:val="bottom"/>
            <w:hideMark/>
          </w:tcPr>
          <w:p w14:paraId="661642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423" w:type="dxa"/>
            <w:noWrap/>
            <w:vAlign w:val="bottom"/>
            <w:hideMark/>
          </w:tcPr>
          <w:p w14:paraId="7F00B2C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534" w:type="dxa"/>
            <w:noWrap/>
            <w:vAlign w:val="bottom"/>
            <w:hideMark/>
          </w:tcPr>
          <w:p w14:paraId="58D8986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11" w:type="dxa"/>
            <w:noWrap/>
            <w:vAlign w:val="bottom"/>
            <w:hideMark/>
          </w:tcPr>
          <w:p w14:paraId="085B5BC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33DD535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4CD1F25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1" w:type="dxa"/>
            <w:noWrap/>
            <w:vAlign w:val="bottom"/>
            <w:hideMark/>
          </w:tcPr>
          <w:p w14:paraId="2D4BAC8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3.4</w:t>
            </w:r>
          </w:p>
        </w:tc>
      </w:tr>
      <w:tr w:rsidR="006F0C79" w:rsidRPr="00941B93" w14:paraId="061DA6EF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022069E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308AFA7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5EB76845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796" w:type="dxa"/>
            <w:noWrap/>
            <w:vAlign w:val="bottom"/>
            <w:hideMark/>
          </w:tcPr>
          <w:p w14:paraId="3D28030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99" w:type="dxa"/>
            <w:noWrap/>
            <w:vAlign w:val="bottom"/>
            <w:hideMark/>
          </w:tcPr>
          <w:p w14:paraId="4308BC7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423" w:type="dxa"/>
            <w:noWrap/>
            <w:vAlign w:val="bottom"/>
            <w:hideMark/>
          </w:tcPr>
          <w:p w14:paraId="41341A45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34" w:type="dxa"/>
            <w:noWrap/>
            <w:vAlign w:val="bottom"/>
            <w:hideMark/>
          </w:tcPr>
          <w:p w14:paraId="06E0A38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11" w:type="dxa"/>
            <w:noWrap/>
            <w:vAlign w:val="bottom"/>
            <w:hideMark/>
          </w:tcPr>
          <w:p w14:paraId="72ED6EE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19C50C2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37702BD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.5</w:t>
            </w:r>
          </w:p>
        </w:tc>
        <w:tc>
          <w:tcPr>
            <w:tcW w:w="1791" w:type="dxa"/>
            <w:noWrap/>
            <w:vAlign w:val="bottom"/>
            <w:hideMark/>
          </w:tcPr>
          <w:p w14:paraId="654E40ED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8</w:t>
            </w:r>
          </w:p>
        </w:tc>
      </w:tr>
      <w:tr w:rsidR="006F0C79" w:rsidRPr="00941B93" w14:paraId="30C379CF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3A99C25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37C16131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10BA699F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buc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796" w:type="dxa"/>
            <w:noWrap/>
            <w:vAlign w:val="bottom"/>
            <w:hideMark/>
          </w:tcPr>
          <w:p w14:paraId="5A72C3EA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499" w:type="dxa"/>
            <w:noWrap/>
            <w:vAlign w:val="bottom"/>
            <w:hideMark/>
          </w:tcPr>
          <w:p w14:paraId="7FD2C8F6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423" w:type="dxa"/>
            <w:noWrap/>
            <w:vAlign w:val="bottom"/>
            <w:hideMark/>
          </w:tcPr>
          <w:p w14:paraId="5474873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34" w:type="dxa"/>
            <w:noWrap/>
            <w:vAlign w:val="bottom"/>
            <w:hideMark/>
          </w:tcPr>
          <w:p w14:paraId="157440F2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1" w:type="dxa"/>
            <w:noWrap/>
            <w:vAlign w:val="bottom"/>
            <w:hideMark/>
          </w:tcPr>
          <w:p w14:paraId="27EC2FF9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2AF935C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3591EB37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91" w:type="dxa"/>
            <w:noWrap/>
            <w:vAlign w:val="bottom"/>
            <w:hideMark/>
          </w:tcPr>
          <w:p w14:paraId="39F96C7B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6.4</w:t>
            </w:r>
          </w:p>
        </w:tc>
      </w:tr>
      <w:tr w:rsidR="006F0C79" w:rsidRPr="00941B93" w14:paraId="79271856" w14:textId="77777777" w:rsidTr="00757589">
        <w:trPr>
          <w:trHeight w:val="227"/>
        </w:trPr>
        <w:tc>
          <w:tcPr>
            <w:tcW w:w="1019" w:type="dxa"/>
            <w:noWrap/>
            <w:vAlign w:val="bottom"/>
            <w:hideMark/>
          </w:tcPr>
          <w:p w14:paraId="5624CCD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bottom"/>
            <w:hideMark/>
          </w:tcPr>
          <w:p w14:paraId="5CD361B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w</w:t>
            </w:r>
          </w:p>
        </w:tc>
        <w:tc>
          <w:tcPr>
            <w:tcW w:w="671" w:type="dxa"/>
            <w:noWrap/>
            <w:vAlign w:val="bottom"/>
            <w:hideMark/>
          </w:tcPr>
          <w:p w14:paraId="3458B539" w14:textId="77777777" w:rsidR="006F0C79" w:rsidRPr="000B73CD" w:rsidRDefault="006F0C79" w:rsidP="000233B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18"/>
                <w:szCs w:val="18"/>
                <w14:ligatures w14:val="none"/>
              </w:rPr>
              <w:t>palatal</w:t>
            </w:r>
          </w:p>
        </w:tc>
        <w:tc>
          <w:tcPr>
            <w:tcW w:w="796" w:type="dxa"/>
            <w:noWrap/>
            <w:vAlign w:val="bottom"/>
            <w:hideMark/>
          </w:tcPr>
          <w:p w14:paraId="4A2D1C5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99" w:type="dxa"/>
            <w:noWrap/>
            <w:vAlign w:val="bottom"/>
            <w:hideMark/>
          </w:tcPr>
          <w:p w14:paraId="3FA4AD70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23" w:type="dxa"/>
            <w:noWrap/>
            <w:vAlign w:val="bottom"/>
            <w:hideMark/>
          </w:tcPr>
          <w:p w14:paraId="2B9E833F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34" w:type="dxa"/>
            <w:noWrap/>
            <w:vAlign w:val="bottom"/>
            <w:hideMark/>
          </w:tcPr>
          <w:p w14:paraId="7B1DCE64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11" w:type="dxa"/>
            <w:noWrap/>
            <w:vAlign w:val="bottom"/>
            <w:hideMark/>
          </w:tcPr>
          <w:p w14:paraId="4183CF9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noWrap/>
            <w:vAlign w:val="bottom"/>
            <w:hideMark/>
          </w:tcPr>
          <w:p w14:paraId="78C0621E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8" w:type="dxa"/>
            <w:noWrap/>
            <w:vAlign w:val="bottom"/>
            <w:hideMark/>
          </w:tcPr>
          <w:p w14:paraId="07811FEC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1" w:type="dxa"/>
            <w:noWrap/>
            <w:vAlign w:val="bottom"/>
            <w:hideMark/>
          </w:tcPr>
          <w:p w14:paraId="7FB26058" w14:textId="77777777" w:rsidR="006F0C79" w:rsidRPr="000B73CD" w:rsidRDefault="006F0C79" w:rsidP="000233B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B73CD">
              <w:rPr>
                <w:rFonts w:ascii="Aptos Narrow" w:hAnsi="Aptos Narrow"/>
                <w:color w:val="000000"/>
                <w:sz w:val="18"/>
                <w:szCs w:val="18"/>
              </w:rPr>
              <w:t>89.6</w:t>
            </w:r>
          </w:p>
        </w:tc>
      </w:tr>
    </w:tbl>
    <w:p w14:paraId="6BDD8B8F" w14:textId="77777777" w:rsidR="006F0C79" w:rsidRPr="0034590A" w:rsidRDefault="006F0C79" w:rsidP="006F0C79">
      <w:pPr>
        <w:rPr>
          <w:lang w:val="en-US"/>
        </w:rPr>
      </w:pPr>
      <w:r w:rsidRPr="0034590A">
        <w:rPr>
          <w:lang w:val="en-US"/>
        </w:rPr>
        <w:lastRenderedPageBreak/>
        <w:t xml:space="preserve">BIC, </w:t>
      </w:r>
      <w:r>
        <w:rPr>
          <w:lang w:val="en-US"/>
        </w:rPr>
        <w:t>B</w:t>
      </w:r>
      <w:r w:rsidRPr="0034590A">
        <w:rPr>
          <w:lang w:val="en-US"/>
        </w:rPr>
        <w:t>one-to-</w:t>
      </w:r>
      <w:r>
        <w:rPr>
          <w:lang w:val="en-US"/>
        </w:rPr>
        <w:t>I</w:t>
      </w:r>
      <w:r w:rsidRPr="0034590A">
        <w:rPr>
          <w:lang w:val="en-US"/>
        </w:rPr>
        <w:t xml:space="preserve">mplant </w:t>
      </w:r>
      <w:r>
        <w:rPr>
          <w:lang w:val="en-US"/>
        </w:rPr>
        <w:t>C</w:t>
      </w:r>
      <w:r w:rsidRPr="0034590A">
        <w:rPr>
          <w:lang w:val="en-US"/>
        </w:rPr>
        <w:t xml:space="preserve">ontact; </w:t>
      </w:r>
      <w:proofErr w:type="spellStart"/>
      <w:r w:rsidRPr="0034590A">
        <w:rPr>
          <w:lang w:val="en-US"/>
        </w:rPr>
        <w:t>fBIC</w:t>
      </w:r>
      <w:proofErr w:type="spellEnd"/>
      <w:r w:rsidRPr="0034590A">
        <w:rPr>
          <w:lang w:val="en-US"/>
        </w:rPr>
        <w:t xml:space="preserve">, first </w:t>
      </w:r>
      <w:r>
        <w:rPr>
          <w:lang w:val="en-US"/>
        </w:rPr>
        <w:t>B</w:t>
      </w:r>
      <w:r w:rsidRPr="0034590A">
        <w:rPr>
          <w:lang w:val="en-US"/>
        </w:rPr>
        <w:t>one-to-</w:t>
      </w:r>
      <w:r>
        <w:rPr>
          <w:lang w:val="en-US"/>
        </w:rPr>
        <w:t>I</w:t>
      </w:r>
      <w:r w:rsidRPr="0034590A">
        <w:rPr>
          <w:lang w:val="en-US"/>
        </w:rPr>
        <w:t xml:space="preserve">mplant </w:t>
      </w:r>
      <w:r>
        <w:rPr>
          <w:lang w:val="en-US"/>
        </w:rPr>
        <w:t>C</w:t>
      </w:r>
      <w:r w:rsidRPr="0034590A">
        <w:rPr>
          <w:lang w:val="en-US"/>
        </w:rPr>
        <w:t>ontact</w:t>
      </w:r>
      <w:r>
        <w:rPr>
          <w:lang w:val="en-US"/>
        </w:rPr>
        <w:t xml:space="preserve">; ST, Soft Tissue; </w:t>
      </w:r>
      <w:r>
        <w:rPr>
          <w:color w:val="000000"/>
          <w:sz w:val="22"/>
          <w:szCs w:val="22"/>
          <w:lang w:val="en-US"/>
        </w:rPr>
        <w:t>T</w:t>
      </w:r>
      <w:r w:rsidRPr="00287443">
        <w:rPr>
          <w:color w:val="000000"/>
          <w:sz w:val="22"/>
          <w:szCs w:val="22"/>
          <w:lang w:val="en-US"/>
        </w:rPr>
        <w:t>otal BIC</w:t>
      </w:r>
      <w:r>
        <w:rPr>
          <w:color w:val="000000"/>
          <w:sz w:val="22"/>
          <w:szCs w:val="22"/>
          <w:lang w:val="en-US"/>
        </w:rPr>
        <w:t>,</w:t>
      </w:r>
      <w:r w:rsidRPr="00287443">
        <w:rPr>
          <w:color w:val="000000"/>
          <w:sz w:val="22"/>
          <w:szCs w:val="22"/>
          <w:lang w:val="en-US"/>
        </w:rPr>
        <w:t xml:space="preserve"> osteoid + new bone + old bone</w:t>
      </w:r>
      <w:r>
        <w:rPr>
          <w:color w:val="000000"/>
          <w:sz w:val="22"/>
          <w:szCs w:val="22"/>
          <w:lang w:val="en-US"/>
        </w:rPr>
        <w:t>.</w:t>
      </w:r>
    </w:p>
    <w:p w14:paraId="40187D0E" w14:textId="77777777" w:rsidR="006F0C79" w:rsidRDefault="006F0C79">
      <w:pPr>
        <w:rPr>
          <w:rFonts w:ascii="Assistant" w:hAnsi="Assistant" w:cs="Assistant"/>
          <w:sz w:val="16"/>
          <w:szCs w:val="16"/>
          <w:lang w:val="en-US"/>
        </w:rPr>
      </w:pPr>
    </w:p>
    <w:p w14:paraId="00D2C5AE" w14:textId="77777777" w:rsidR="00077B8E" w:rsidRDefault="00077B8E">
      <w:pPr>
        <w:rPr>
          <w:rFonts w:ascii="Assistant" w:hAnsi="Assistant" w:cs="Assistant"/>
          <w:sz w:val="16"/>
          <w:szCs w:val="16"/>
          <w:lang w:val="en-US"/>
        </w:rPr>
      </w:pPr>
    </w:p>
    <w:p w14:paraId="30F64FAC" w14:textId="77777777" w:rsidR="00077B8E" w:rsidRPr="006073BF" w:rsidRDefault="00077B8E">
      <w:pPr>
        <w:rPr>
          <w:rFonts w:ascii="Assistant" w:hAnsi="Assistant" w:cs="Assistant"/>
          <w:sz w:val="16"/>
          <w:szCs w:val="16"/>
          <w:lang w:val="en-US"/>
        </w:rPr>
      </w:pPr>
    </w:p>
    <w:sectPr w:rsidR="00077B8E" w:rsidRPr="006073BF" w:rsidSect="006F0C79">
      <w:headerReference w:type="default" r:id="rId9"/>
      <w:pgSz w:w="16840" w:h="11900" w:orient="landscape"/>
      <w:pgMar w:top="1417" w:right="1134" w:bottom="63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82D97" w14:textId="77777777" w:rsidR="00CF36C8" w:rsidRDefault="00757589">
      <w:pPr>
        <w:spacing w:after="0" w:line="240" w:lineRule="auto"/>
      </w:pPr>
      <w:r>
        <w:separator/>
      </w:r>
    </w:p>
  </w:endnote>
  <w:endnote w:type="continuationSeparator" w:id="0">
    <w:p w14:paraId="10FE9D88" w14:textId="77777777" w:rsidR="00CF36C8" w:rsidRDefault="0075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ssistant">
    <w:altName w:val="Times New Roman"/>
    <w:charset w:val="B1"/>
    <w:family w:val="auto"/>
    <w:pitch w:val="variable"/>
    <w:sig w:usb0="00000000" w:usb1="4000204B" w:usb2="00000000" w:usb3="00000000" w:csb0="00000021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3C499" w14:textId="77777777" w:rsidR="00CF36C8" w:rsidRDefault="00757589">
      <w:pPr>
        <w:spacing w:after="0" w:line="240" w:lineRule="auto"/>
      </w:pPr>
      <w:r>
        <w:separator/>
      </w:r>
    </w:p>
  </w:footnote>
  <w:footnote w:type="continuationSeparator" w:id="0">
    <w:p w14:paraId="7BF43E7A" w14:textId="77777777" w:rsidR="00CF36C8" w:rsidRDefault="00757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FD194" w14:textId="77777777" w:rsidR="006F0C79" w:rsidRPr="0034590A" w:rsidRDefault="006F0C79">
    <w:pPr>
      <w:pStyle w:val="Header"/>
      <w:rPr>
        <w:lang w:val="en-US"/>
      </w:rPr>
    </w:pPr>
    <w:r w:rsidRPr="0034590A">
      <w:rPr>
        <w:lang w:val="en-US"/>
      </w:rPr>
      <w:t>Table S1: Bone-to-implant contact e</w:t>
    </w:r>
    <w:r>
      <w:rPr>
        <w:lang w:val="en-US"/>
      </w:rPr>
      <w:t>valu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4D35C7"/>
    <w:multiLevelType w:val="multilevel"/>
    <w:tmpl w:val="B40481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12FA6"/>
    <w:rsid w:val="00000137"/>
    <w:rsid w:val="00005D53"/>
    <w:rsid w:val="00010CD5"/>
    <w:rsid w:val="0001165E"/>
    <w:rsid w:val="000139B2"/>
    <w:rsid w:val="000261C7"/>
    <w:rsid w:val="00027A54"/>
    <w:rsid w:val="00031022"/>
    <w:rsid w:val="00031289"/>
    <w:rsid w:val="00036D62"/>
    <w:rsid w:val="000372C8"/>
    <w:rsid w:val="0004151E"/>
    <w:rsid w:val="000417AC"/>
    <w:rsid w:val="00044432"/>
    <w:rsid w:val="00045AB1"/>
    <w:rsid w:val="00046306"/>
    <w:rsid w:val="00046A08"/>
    <w:rsid w:val="000519FB"/>
    <w:rsid w:val="000545F1"/>
    <w:rsid w:val="00057372"/>
    <w:rsid w:val="00062734"/>
    <w:rsid w:val="000634F2"/>
    <w:rsid w:val="00070660"/>
    <w:rsid w:val="00074338"/>
    <w:rsid w:val="0007514C"/>
    <w:rsid w:val="00077A79"/>
    <w:rsid w:val="00077B8E"/>
    <w:rsid w:val="000821C9"/>
    <w:rsid w:val="00082518"/>
    <w:rsid w:val="000828DF"/>
    <w:rsid w:val="00083398"/>
    <w:rsid w:val="00084B6B"/>
    <w:rsid w:val="00085CC1"/>
    <w:rsid w:val="00091936"/>
    <w:rsid w:val="000926AB"/>
    <w:rsid w:val="00092B5C"/>
    <w:rsid w:val="00092D0E"/>
    <w:rsid w:val="000947B6"/>
    <w:rsid w:val="00095499"/>
    <w:rsid w:val="000954DE"/>
    <w:rsid w:val="00097338"/>
    <w:rsid w:val="00097B54"/>
    <w:rsid w:val="000B0907"/>
    <w:rsid w:val="000B095D"/>
    <w:rsid w:val="000B3C54"/>
    <w:rsid w:val="000B421F"/>
    <w:rsid w:val="000B4843"/>
    <w:rsid w:val="000B68F4"/>
    <w:rsid w:val="000B737B"/>
    <w:rsid w:val="000C1B2A"/>
    <w:rsid w:val="000C75A2"/>
    <w:rsid w:val="000D0582"/>
    <w:rsid w:val="000D3328"/>
    <w:rsid w:val="000D36FC"/>
    <w:rsid w:val="000D4517"/>
    <w:rsid w:val="000D5972"/>
    <w:rsid w:val="000E0D8B"/>
    <w:rsid w:val="000E15A5"/>
    <w:rsid w:val="000E1967"/>
    <w:rsid w:val="000E2074"/>
    <w:rsid w:val="000E3ADF"/>
    <w:rsid w:val="000E4405"/>
    <w:rsid w:val="000E4A46"/>
    <w:rsid w:val="000E4F1D"/>
    <w:rsid w:val="000F0379"/>
    <w:rsid w:val="000F0CAC"/>
    <w:rsid w:val="000F44D2"/>
    <w:rsid w:val="000F50B7"/>
    <w:rsid w:val="000F7B3A"/>
    <w:rsid w:val="00101467"/>
    <w:rsid w:val="00102BB9"/>
    <w:rsid w:val="00104C43"/>
    <w:rsid w:val="001149DB"/>
    <w:rsid w:val="0012341C"/>
    <w:rsid w:val="00123E8F"/>
    <w:rsid w:val="00125100"/>
    <w:rsid w:val="001311F6"/>
    <w:rsid w:val="00134668"/>
    <w:rsid w:val="001460F8"/>
    <w:rsid w:val="001473C0"/>
    <w:rsid w:val="001475E0"/>
    <w:rsid w:val="00147918"/>
    <w:rsid w:val="001507C6"/>
    <w:rsid w:val="00150AA6"/>
    <w:rsid w:val="001534DF"/>
    <w:rsid w:val="00154D2E"/>
    <w:rsid w:val="001576C0"/>
    <w:rsid w:val="001607DF"/>
    <w:rsid w:val="00162F5C"/>
    <w:rsid w:val="00163156"/>
    <w:rsid w:val="00166104"/>
    <w:rsid w:val="001712D3"/>
    <w:rsid w:val="00171DDB"/>
    <w:rsid w:val="001727C5"/>
    <w:rsid w:val="00172E54"/>
    <w:rsid w:val="001762F4"/>
    <w:rsid w:val="001772BD"/>
    <w:rsid w:val="001773EC"/>
    <w:rsid w:val="00180164"/>
    <w:rsid w:val="001814C1"/>
    <w:rsid w:val="00181D1B"/>
    <w:rsid w:val="00183FBE"/>
    <w:rsid w:val="001843A5"/>
    <w:rsid w:val="00185129"/>
    <w:rsid w:val="001877E8"/>
    <w:rsid w:val="00194D0D"/>
    <w:rsid w:val="001A0085"/>
    <w:rsid w:val="001A2BF4"/>
    <w:rsid w:val="001A3F9F"/>
    <w:rsid w:val="001A60F9"/>
    <w:rsid w:val="001B0810"/>
    <w:rsid w:val="001B1FB7"/>
    <w:rsid w:val="001B2974"/>
    <w:rsid w:val="001B2ABB"/>
    <w:rsid w:val="001B4584"/>
    <w:rsid w:val="001B6F12"/>
    <w:rsid w:val="001C0920"/>
    <w:rsid w:val="001C19FA"/>
    <w:rsid w:val="001C39D0"/>
    <w:rsid w:val="001C51FC"/>
    <w:rsid w:val="001C61F0"/>
    <w:rsid w:val="001D227D"/>
    <w:rsid w:val="001D509C"/>
    <w:rsid w:val="001D66D1"/>
    <w:rsid w:val="001D7508"/>
    <w:rsid w:val="001D7E30"/>
    <w:rsid w:val="001E0114"/>
    <w:rsid w:val="001E1323"/>
    <w:rsid w:val="001E3A7A"/>
    <w:rsid w:val="001F0D7E"/>
    <w:rsid w:val="001F29A1"/>
    <w:rsid w:val="001F67F9"/>
    <w:rsid w:val="002004E3"/>
    <w:rsid w:val="00204936"/>
    <w:rsid w:val="00204990"/>
    <w:rsid w:val="00205C12"/>
    <w:rsid w:val="00205DFA"/>
    <w:rsid w:val="00207A17"/>
    <w:rsid w:val="0021011A"/>
    <w:rsid w:val="0021577E"/>
    <w:rsid w:val="00217144"/>
    <w:rsid w:val="002207B2"/>
    <w:rsid w:val="002210C0"/>
    <w:rsid w:val="00221323"/>
    <w:rsid w:val="00221909"/>
    <w:rsid w:val="00224E7D"/>
    <w:rsid w:val="00225CFE"/>
    <w:rsid w:val="00227715"/>
    <w:rsid w:val="00233767"/>
    <w:rsid w:val="00233C98"/>
    <w:rsid w:val="00235EA0"/>
    <w:rsid w:val="00241362"/>
    <w:rsid w:val="002515DA"/>
    <w:rsid w:val="00251784"/>
    <w:rsid w:val="00254292"/>
    <w:rsid w:val="00255A9E"/>
    <w:rsid w:val="00260563"/>
    <w:rsid w:val="00260637"/>
    <w:rsid w:val="0026063B"/>
    <w:rsid w:val="0026101A"/>
    <w:rsid w:val="00261DBF"/>
    <w:rsid w:val="00262C81"/>
    <w:rsid w:val="00265271"/>
    <w:rsid w:val="002717BB"/>
    <w:rsid w:val="00277A5F"/>
    <w:rsid w:val="00280822"/>
    <w:rsid w:val="00283C42"/>
    <w:rsid w:val="00285022"/>
    <w:rsid w:val="00285F2E"/>
    <w:rsid w:val="00287539"/>
    <w:rsid w:val="00290C44"/>
    <w:rsid w:val="00292A55"/>
    <w:rsid w:val="0029356A"/>
    <w:rsid w:val="0029594D"/>
    <w:rsid w:val="00297BDE"/>
    <w:rsid w:val="002A01E7"/>
    <w:rsid w:val="002A4148"/>
    <w:rsid w:val="002B0213"/>
    <w:rsid w:val="002B0DF9"/>
    <w:rsid w:val="002C4AF1"/>
    <w:rsid w:val="002D5D2A"/>
    <w:rsid w:val="002D7467"/>
    <w:rsid w:val="002D74EC"/>
    <w:rsid w:val="002E08E2"/>
    <w:rsid w:val="002E1609"/>
    <w:rsid w:val="002E2001"/>
    <w:rsid w:val="002E2653"/>
    <w:rsid w:val="002F09A6"/>
    <w:rsid w:val="002F114A"/>
    <w:rsid w:val="002F27F5"/>
    <w:rsid w:val="002F31C6"/>
    <w:rsid w:val="002F5480"/>
    <w:rsid w:val="002F770D"/>
    <w:rsid w:val="002F78CB"/>
    <w:rsid w:val="00302F67"/>
    <w:rsid w:val="003035D5"/>
    <w:rsid w:val="00304273"/>
    <w:rsid w:val="00312EC0"/>
    <w:rsid w:val="00316F85"/>
    <w:rsid w:val="003228F3"/>
    <w:rsid w:val="00323AFB"/>
    <w:rsid w:val="00325402"/>
    <w:rsid w:val="00332A45"/>
    <w:rsid w:val="00334650"/>
    <w:rsid w:val="0033658E"/>
    <w:rsid w:val="0034014B"/>
    <w:rsid w:val="00344516"/>
    <w:rsid w:val="0034465B"/>
    <w:rsid w:val="00352FD2"/>
    <w:rsid w:val="003535AD"/>
    <w:rsid w:val="00353FC9"/>
    <w:rsid w:val="00356554"/>
    <w:rsid w:val="0035659A"/>
    <w:rsid w:val="003604A2"/>
    <w:rsid w:val="003607D5"/>
    <w:rsid w:val="00361DD6"/>
    <w:rsid w:val="00362C73"/>
    <w:rsid w:val="00362D15"/>
    <w:rsid w:val="003640EA"/>
    <w:rsid w:val="0036616B"/>
    <w:rsid w:val="00386E70"/>
    <w:rsid w:val="0038767C"/>
    <w:rsid w:val="0039475F"/>
    <w:rsid w:val="00394827"/>
    <w:rsid w:val="00396108"/>
    <w:rsid w:val="003969EA"/>
    <w:rsid w:val="003A26A1"/>
    <w:rsid w:val="003A6699"/>
    <w:rsid w:val="003A7C67"/>
    <w:rsid w:val="003B131B"/>
    <w:rsid w:val="003B3622"/>
    <w:rsid w:val="003B59F1"/>
    <w:rsid w:val="003B676D"/>
    <w:rsid w:val="003B67B1"/>
    <w:rsid w:val="003B7D97"/>
    <w:rsid w:val="003B7EB2"/>
    <w:rsid w:val="003C3C8E"/>
    <w:rsid w:val="003C5B92"/>
    <w:rsid w:val="003C5FD7"/>
    <w:rsid w:val="003D106C"/>
    <w:rsid w:val="003D1CB3"/>
    <w:rsid w:val="003D2904"/>
    <w:rsid w:val="003D32C7"/>
    <w:rsid w:val="003D37D8"/>
    <w:rsid w:val="003D4DC7"/>
    <w:rsid w:val="003E1B78"/>
    <w:rsid w:val="003E4D47"/>
    <w:rsid w:val="003E66DB"/>
    <w:rsid w:val="003E7670"/>
    <w:rsid w:val="003F0EFB"/>
    <w:rsid w:val="003F1279"/>
    <w:rsid w:val="003F39E3"/>
    <w:rsid w:val="003F4127"/>
    <w:rsid w:val="003F43D6"/>
    <w:rsid w:val="003F514E"/>
    <w:rsid w:val="00403E71"/>
    <w:rsid w:val="00406A36"/>
    <w:rsid w:val="004120D4"/>
    <w:rsid w:val="0041330E"/>
    <w:rsid w:val="00414322"/>
    <w:rsid w:val="00414C90"/>
    <w:rsid w:val="00414EFB"/>
    <w:rsid w:val="00416901"/>
    <w:rsid w:val="004176A7"/>
    <w:rsid w:val="0042011B"/>
    <w:rsid w:val="004224A1"/>
    <w:rsid w:val="00422AE0"/>
    <w:rsid w:val="004232AA"/>
    <w:rsid w:val="0042432A"/>
    <w:rsid w:val="00424CA2"/>
    <w:rsid w:val="0042551E"/>
    <w:rsid w:val="00425C8C"/>
    <w:rsid w:val="00426BA4"/>
    <w:rsid w:val="004272A0"/>
    <w:rsid w:val="0044024D"/>
    <w:rsid w:val="00441612"/>
    <w:rsid w:val="00441EBA"/>
    <w:rsid w:val="00443D08"/>
    <w:rsid w:val="00446157"/>
    <w:rsid w:val="00451A8D"/>
    <w:rsid w:val="0045273B"/>
    <w:rsid w:val="00454190"/>
    <w:rsid w:val="00454D73"/>
    <w:rsid w:val="00455B1B"/>
    <w:rsid w:val="004563BA"/>
    <w:rsid w:val="00461A80"/>
    <w:rsid w:val="004629D4"/>
    <w:rsid w:val="004648B1"/>
    <w:rsid w:val="00464F15"/>
    <w:rsid w:val="00465CC4"/>
    <w:rsid w:val="00465DCE"/>
    <w:rsid w:val="004733EF"/>
    <w:rsid w:val="00473FDC"/>
    <w:rsid w:val="00480436"/>
    <w:rsid w:val="00482B85"/>
    <w:rsid w:val="00483E30"/>
    <w:rsid w:val="00490299"/>
    <w:rsid w:val="004949F5"/>
    <w:rsid w:val="00494CD7"/>
    <w:rsid w:val="00495631"/>
    <w:rsid w:val="004A033A"/>
    <w:rsid w:val="004A0C01"/>
    <w:rsid w:val="004A1D7A"/>
    <w:rsid w:val="004A3B09"/>
    <w:rsid w:val="004A54B1"/>
    <w:rsid w:val="004A74B4"/>
    <w:rsid w:val="004B3C0D"/>
    <w:rsid w:val="004B53B1"/>
    <w:rsid w:val="004C2144"/>
    <w:rsid w:val="004D2642"/>
    <w:rsid w:val="004D4AFD"/>
    <w:rsid w:val="004D7A77"/>
    <w:rsid w:val="004F27A3"/>
    <w:rsid w:val="004F31ED"/>
    <w:rsid w:val="004F69E4"/>
    <w:rsid w:val="004F7157"/>
    <w:rsid w:val="00502312"/>
    <w:rsid w:val="00507C4A"/>
    <w:rsid w:val="00512AEF"/>
    <w:rsid w:val="00513CD4"/>
    <w:rsid w:val="00514922"/>
    <w:rsid w:val="00515AE5"/>
    <w:rsid w:val="00521168"/>
    <w:rsid w:val="005237B5"/>
    <w:rsid w:val="00533C5D"/>
    <w:rsid w:val="00535B58"/>
    <w:rsid w:val="00537672"/>
    <w:rsid w:val="0054117F"/>
    <w:rsid w:val="005427EE"/>
    <w:rsid w:val="00542EA9"/>
    <w:rsid w:val="005440EB"/>
    <w:rsid w:val="005442EB"/>
    <w:rsid w:val="005460E1"/>
    <w:rsid w:val="0055332C"/>
    <w:rsid w:val="00554FF4"/>
    <w:rsid w:val="005576D7"/>
    <w:rsid w:val="0056046B"/>
    <w:rsid w:val="00563328"/>
    <w:rsid w:val="0056739E"/>
    <w:rsid w:val="00567D8A"/>
    <w:rsid w:val="00567E5D"/>
    <w:rsid w:val="00570209"/>
    <w:rsid w:val="005738FE"/>
    <w:rsid w:val="005758E8"/>
    <w:rsid w:val="00575EF2"/>
    <w:rsid w:val="005805C5"/>
    <w:rsid w:val="00581571"/>
    <w:rsid w:val="005820F8"/>
    <w:rsid w:val="005825AC"/>
    <w:rsid w:val="00582D8A"/>
    <w:rsid w:val="00587DCF"/>
    <w:rsid w:val="00591FCF"/>
    <w:rsid w:val="0059629B"/>
    <w:rsid w:val="005A0561"/>
    <w:rsid w:val="005A2288"/>
    <w:rsid w:val="005A24C2"/>
    <w:rsid w:val="005A45DD"/>
    <w:rsid w:val="005A743D"/>
    <w:rsid w:val="005A77EA"/>
    <w:rsid w:val="005B4362"/>
    <w:rsid w:val="005C1417"/>
    <w:rsid w:val="005C3646"/>
    <w:rsid w:val="005C4B32"/>
    <w:rsid w:val="005D155A"/>
    <w:rsid w:val="005D693D"/>
    <w:rsid w:val="005E05BB"/>
    <w:rsid w:val="005E0EFE"/>
    <w:rsid w:val="005E19E6"/>
    <w:rsid w:val="005E38E6"/>
    <w:rsid w:val="005E7C6C"/>
    <w:rsid w:val="005F3089"/>
    <w:rsid w:val="005F4E49"/>
    <w:rsid w:val="005F4FB7"/>
    <w:rsid w:val="005F54ED"/>
    <w:rsid w:val="00600AEF"/>
    <w:rsid w:val="00601F0F"/>
    <w:rsid w:val="00606445"/>
    <w:rsid w:val="006073BF"/>
    <w:rsid w:val="00610E7D"/>
    <w:rsid w:val="00612FA6"/>
    <w:rsid w:val="006134A6"/>
    <w:rsid w:val="0061611C"/>
    <w:rsid w:val="00616DA3"/>
    <w:rsid w:val="006201AD"/>
    <w:rsid w:val="006210C8"/>
    <w:rsid w:val="006218E6"/>
    <w:rsid w:val="00622003"/>
    <w:rsid w:val="006220A2"/>
    <w:rsid w:val="00622547"/>
    <w:rsid w:val="00622954"/>
    <w:rsid w:val="00622EEE"/>
    <w:rsid w:val="006232D4"/>
    <w:rsid w:val="00626B16"/>
    <w:rsid w:val="006277A7"/>
    <w:rsid w:val="00631083"/>
    <w:rsid w:val="0063340A"/>
    <w:rsid w:val="0063390F"/>
    <w:rsid w:val="00634B1C"/>
    <w:rsid w:val="00635F5F"/>
    <w:rsid w:val="00637E75"/>
    <w:rsid w:val="00640C9E"/>
    <w:rsid w:val="00642A12"/>
    <w:rsid w:val="006445A8"/>
    <w:rsid w:val="006445F4"/>
    <w:rsid w:val="006462BA"/>
    <w:rsid w:val="00650C28"/>
    <w:rsid w:val="00664058"/>
    <w:rsid w:val="00664527"/>
    <w:rsid w:val="006708EB"/>
    <w:rsid w:val="00671902"/>
    <w:rsid w:val="00675BBE"/>
    <w:rsid w:val="0067603B"/>
    <w:rsid w:val="00676290"/>
    <w:rsid w:val="00680A54"/>
    <w:rsid w:val="0069037B"/>
    <w:rsid w:val="006918F7"/>
    <w:rsid w:val="00692677"/>
    <w:rsid w:val="00693778"/>
    <w:rsid w:val="00694A15"/>
    <w:rsid w:val="006A0776"/>
    <w:rsid w:val="006A405A"/>
    <w:rsid w:val="006A6C42"/>
    <w:rsid w:val="006A7532"/>
    <w:rsid w:val="006B0028"/>
    <w:rsid w:val="006B774A"/>
    <w:rsid w:val="006C050F"/>
    <w:rsid w:val="006C3848"/>
    <w:rsid w:val="006C3DCE"/>
    <w:rsid w:val="006C508E"/>
    <w:rsid w:val="006D0F82"/>
    <w:rsid w:val="006D6BD1"/>
    <w:rsid w:val="006D7631"/>
    <w:rsid w:val="006D7BF9"/>
    <w:rsid w:val="006E0BE0"/>
    <w:rsid w:val="006E36D3"/>
    <w:rsid w:val="006E62A8"/>
    <w:rsid w:val="006E79EB"/>
    <w:rsid w:val="006F0497"/>
    <w:rsid w:val="006F0C79"/>
    <w:rsid w:val="006F0D9C"/>
    <w:rsid w:val="006F0F65"/>
    <w:rsid w:val="006F38CE"/>
    <w:rsid w:val="006F476A"/>
    <w:rsid w:val="007007A2"/>
    <w:rsid w:val="007022C8"/>
    <w:rsid w:val="00702AE6"/>
    <w:rsid w:val="00705254"/>
    <w:rsid w:val="007059CA"/>
    <w:rsid w:val="00711510"/>
    <w:rsid w:val="00712B18"/>
    <w:rsid w:val="00720669"/>
    <w:rsid w:val="00723A44"/>
    <w:rsid w:val="00726AB4"/>
    <w:rsid w:val="00726BF4"/>
    <w:rsid w:val="007279DF"/>
    <w:rsid w:val="00730440"/>
    <w:rsid w:val="007321A3"/>
    <w:rsid w:val="00734F79"/>
    <w:rsid w:val="00736C05"/>
    <w:rsid w:val="0074664C"/>
    <w:rsid w:val="0075031D"/>
    <w:rsid w:val="00750D2B"/>
    <w:rsid w:val="007541E2"/>
    <w:rsid w:val="0075460A"/>
    <w:rsid w:val="00755459"/>
    <w:rsid w:val="00757589"/>
    <w:rsid w:val="00761747"/>
    <w:rsid w:val="0076287A"/>
    <w:rsid w:val="00763841"/>
    <w:rsid w:val="00763D1E"/>
    <w:rsid w:val="0076737B"/>
    <w:rsid w:val="0077003B"/>
    <w:rsid w:val="0077186F"/>
    <w:rsid w:val="00771CFD"/>
    <w:rsid w:val="00773E23"/>
    <w:rsid w:val="007744BF"/>
    <w:rsid w:val="0077499E"/>
    <w:rsid w:val="00775010"/>
    <w:rsid w:val="007757DB"/>
    <w:rsid w:val="00775D54"/>
    <w:rsid w:val="00776F54"/>
    <w:rsid w:val="007814CE"/>
    <w:rsid w:val="00784DD1"/>
    <w:rsid w:val="00784F13"/>
    <w:rsid w:val="00785D1B"/>
    <w:rsid w:val="007907AE"/>
    <w:rsid w:val="00792329"/>
    <w:rsid w:val="007929DC"/>
    <w:rsid w:val="00793C3A"/>
    <w:rsid w:val="007948A4"/>
    <w:rsid w:val="00797CFF"/>
    <w:rsid w:val="007A311A"/>
    <w:rsid w:val="007A35AC"/>
    <w:rsid w:val="007A5F0F"/>
    <w:rsid w:val="007B01CB"/>
    <w:rsid w:val="007B24EB"/>
    <w:rsid w:val="007B308F"/>
    <w:rsid w:val="007C0602"/>
    <w:rsid w:val="007C0CCC"/>
    <w:rsid w:val="007C29C8"/>
    <w:rsid w:val="007D1300"/>
    <w:rsid w:val="007D625B"/>
    <w:rsid w:val="007D792F"/>
    <w:rsid w:val="007D7ED8"/>
    <w:rsid w:val="007E7777"/>
    <w:rsid w:val="007F1A41"/>
    <w:rsid w:val="007F3511"/>
    <w:rsid w:val="007F5A04"/>
    <w:rsid w:val="007F6002"/>
    <w:rsid w:val="007F6D9B"/>
    <w:rsid w:val="00801E7A"/>
    <w:rsid w:val="008053E9"/>
    <w:rsid w:val="00810C83"/>
    <w:rsid w:val="00820536"/>
    <w:rsid w:val="00823324"/>
    <w:rsid w:val="00823648"/>
    <w:rsid w:val="00824FC3"/>
    <w:rsid w:val="00827EDC"/>
    <w:rsid w:val="00834582"/>
    <w:rsid w:val="008351BF"/>
    <w:rsid w:val="00835A80"/>
    <w:rsid w:val="008452BD"/>
    <w:rsid w:val="00847095"/>
    <w:rsid w:val="008509ED"/>
    <w:rsid w:val="00851595"/>
    <w:rsid w:val="00851FBB"/>
    <w:rsid w:val="00852BCF"/>
    <w:rsid w:val="008560BC"/>
    <w:rsid w:val="008623C3"/>
    <w:rsid w:val="00863507"/>
    <w:rsid w:val="008671E6"/>
    <w:rsid w:val="00870629"/>
    <w:rsid w:val="00870D8D"/>
    <w:rsid w:val="0087207A"/>
    <w:rsid w:val="00874F90"/>
    <w:rsid w:val="00876673"/>
    <w:rsid w:val="0088147A"/>
    <w:rsid w:val="00883998"/>
    <w:rsid w:val="00884D37"/>
    <w:rsid w:val="00885588"/>
    <w:rsid w:val="00885E3E"/>
    <w:rsid w:val="00890302"/>
    <w:rsid w:val="00891F8B"/>
    <w:rsid w:val="008941E8"/>
    <w:rsid w:val="00895ADD"/>
    <w:rsid w:val="008965BA"/>
    <w:rsid w:val="00897646"/>
    <w:rsid w:val="008A0E37"/>
    <w:rsid w:val="008A1EBE"/>
    <w:rsid w:val="008A3213"/>
    <w:rsid w:val="008A32FB"/>
    <w:rsid w:val="008A5DE9"/>
    <w:rsid w:val="008A6E1B"/>
    <w:rsid w:val="008B0875"/>
    <w:rsid w:val="008B1334"/>
    <w:rsid w:val="008B3AF2"/>
    <w:rsid w:val="008B67F1"/>
    <w:rsid w:val="008B6A37"/>
    <w:rsid w:val="008B7438"/>
    <w:rsid w:val="008C074F"/>
    <w:rsid w:val="008C37D8"/>
    <w:rsid w:val="008C44A7"/>
    <w:rsid w:val="008C53F4"/>
    <w:rsid w:val="008D0D22"/>
    <w:rsid w:val="008D2B23"/>
    <w:rsid w:val="008D306C"/>
    <w:rsid w:val="008E00C4"/>
    <w:rsid w:val="008E0BD1"/>
    <w:rsid w:val="008E1DA9"/>
    <w:rsid w:val="008E1EE9"/>
    <w:rsid w:val="008E6AD3"/>
    <w:rsid w:val="008F6AF6"/>
    <w:rsid w:val="008F6B74"/>
    <w:rsid w:val="008F79FE"/>
    <w:rsid w:val="00902077"/>
    <w:rsid w:val="00902B0F"/>
    <w:rsid w:val="009031FC"/>
    <w:rsid w:val="00903530"/>
    <w:rsid w:val="0090473C"/>
    <w:rsid w:val="0090506E"/>
    <w:rsid w:val="009072B1"/>
    <w:rsid w:val="009078E2"/>
    <w:rsid w:val="009140B9"/>
    <w:rsid w:val="009140F8"/>
    <w:rsid w:val="009142D6"/>
    <w:rsid w:val="0091486E"/>
    <w:rsid w:val="00915625"/>
    <w:rsid w:val="00921221"/>
    <w:rsid w:val="00926777"/>
    <w:rsid w:val="00931459"/>
    <w:rsid w:val="00932BB2"/>
    <w:rsid w:val="0094047E"/>
    <w:rsid w:val="009431CF"/>
    <w:rsid w:val="0094615E"/>
    <w:rsid w:val="00946488"/>
    <w:rsid w:val="00950416"/>
    <w:rsid w:val="009529CE"/>
    <w:rsid w:val="009553C5"/>
    <w:rsid w:val="00955750"/>
    <w:rsid w:val="00955D17"/>
    <w:rsid w:val="00955F65"/>
    <w:rsid w:val="00960940"/>
    <w:rsid w:val="009641CC"/>
    <w:rsid w:val="0096630A"/>
    <w:rsid w:val="0097281A"/>
    <w:rsid w:val="00973943"/>
    <w:rsid w:val="0097595F"/>
    <w:rsid w:val="009817A2"/>
    <w:rsid w:val="00981A1F"/>
    <w:rsid w:val="009842D7"/>
    <w:rsid w:val="009847A5"/>
    <w:rsid w:val="00984842"/>
    <w:rsid w:val="00990883"/>
    <w:rsid w:val="00990A9A"/>
    <w:rsid w:val="00991051"/>
    <w:rsid w:val="00992BD0"/>
    <w:rsid w:val="00995979"/>
    <w:rsid w:val="0099708D"/>
    <w:rsid w:val="00997377"/>
    <w:rsid w:val="0099792C"/>
    <w:rsid w:val="00997C2F"/>
    <w:rsid w:val="009A177E"/>
    <w:rsid w:val="009A3C96"/>
    <w:rsid w:val="009A4F04"/>
    <w:rsid w:val="009A6BD5"/>
    <w:rsid w:val="009A7DAD"/>
    <w:rsid w:val="009B2605"/>
    <w:rsid w:val="009B2664"/>
    <w:rsid w:val="009B3E72"/>
    <w:rsid w:val="009B4E5F"/>
    <w:rsid w:val="009B5A10"/>
    <w:rsid w:val="009C12D0"/>
    <w:rsid w:val="009C1C19"/>
    <w:rsid w:val="009C1D16"/>
    <w:rsid w:val="009C254D"/>
    <w:rsid w:val="009C3EF3"/>
    <w:rsid w:val="009D6515"/>
    <w:rsid w:val="009D6E5D"/>
    <w:rsid w:val="009E3345"/>
    <w:rsid w:val="009E3EB5"/>
    <w:rsid w:val="009F2549"/>
    <w:rsid w:val="009F3FA1"/>
    <w:rsid w:val="009F49A3"/>
    <w:rsid w:val="009F5A4F"/>
    <w:rsid w:val="00A004E6"/>
    <w:rsid w:val="00A069CA"/>
    <w:rsid w:val="00A0766C"/>
    <w:rsid w:val="00A12145"/>
    <w:rsid w:val="00A1354B"/>
    <w:rsid w:val="00A15CB6"/>
    <w:rsid w:val="00A17F71"/>
    <w:rsid w:val="00A23346"/>
    <w:rsid w:val="00A23482"/>
    <w:rsid w:val="00A23719"/>
    <w:rsid w:val="00A24083"/>
    <w:rsid w:val="00A2459A"/>
    <w:rsid w:val="00A2466D"/>
    <w:rsid w:val="00A2578F"/>
    <w:rsid w:val="00A26626"/>
    <w:rsid w:val="00A27991"/>
    <w:rsid w:val="00A3243E"/>
    <w:rsid w:val="00A32ED7"/>
    <w:rsid w:val="00A3354B"/>
    <w:rsid w:val="00A33673"/>
    <w:rsid w:val="00A34456"/>
    <w:rsid w:val="00A36821"/>
    <w:rsid w:val="00A375BA"/>
    <w:rsid w:val="00A37CBA"/>
    <w:rsid w:val="00A41BD2"/>
    <w:rsid w:val="00A41DC6"/>
    <w:rsid w:val="00A4224E"/>
    <w:rsid w:val="00A4459F"/>
    <w:rsid w:val="00A4650C"/>
    <w:rsid w:val="00A466FA"/>
    <w:rsid w:val="00A46F34"/>
    <w:rsid w:val="00A4757D"/>
    <w:rsid w:val="00A5098C"/>
    <w:rsid w:val="00A55626"/>
    <w:rsid w:val="00A570A0"/>
    <w:rsid w:val="00A63609"/>
    <w:rsid w:val="00A64D4A"/>
    <w:rsid w:val="00A662E1"/>
    <w:rsid w:val="00A71545"/>
    <w:rsid w:val="00A71ED2"/>
    <w:rsid w:val="00A72B2E"/>
    <w:rsid w:val="00A7560B"/>
    <w:rsid w:val="00A76E94"/>
    <w:rsid w:val="00A8146B"/>
    <w:rsid w:val="00A8514D"/>
    <w:rsid w:val="00A873CE"/>
    <w:rsid w:val="00A90F8E"/>
    <w:rsid w:val="00AA1492"/>
    <w:rsid w:val="00AA28C4"/>
    <w:rsid w:val="00AA589C"/>
    <w:rsid w:val="00AA6D3B"/>
    <w:rsid w:val="00AB0591"/>
    <w:rsid w:val="00AB0826"/>
    <w:rsid w:val="00AB2804"/>
    <w:rsid w:val="00AB3873"/>
    <w:rsid w:val="00AB69E5"/>
    <w:rsid w:val="00AC1E2D"/>
    <w:rsid w:val="00AC30D4"/>
    <w:rsid w:val="00AC4433"/>
    <w:rsid w:val="00AC4AB9"/>
    <w:rsid w:val="00AC5692"/>
    <w:rsid w:val="00AC6F25"/>
    <w:rsid w:val="00AD0B43"/>
    <w:rsid w:val="00AD0BC3"/>
    <w:rsid w:val="00AD1FCD"/>
    <w:rsid w:val="00AD2547"/>
    <w:rsid w:val="00AD6D23"/>
    <w:rsid w:val="00AD76A5"/>
    <w:rsid w:val="00AE4CCF"/>
    <w:rsid w:val="00AE52BE"/>
    <w:rsid w:val="00AE5829"/>
    <w:rsid w:val="00AE5922"/>
    <w:rsid w:val="00AF2C78"/>
    <w:rsid w:val="00AF2E6F"/>
    <w:rsid w:val="00AF347B"/>
    <w:rsid w:val="00AF3E48"/>
    <w:rsid w:val="00AF6AF9"/>
    <w:rsid w:val="00AF6B66"/>
    <w:rsid w:val="00AF70D4"/>
    <w:rsid w:val="00B0038D"/>
    <w:rsid w:val="00B00CB8"/>
    <w:rsid w:val="00B02FE2"/>
    <w:rsid w:val="00B02FFE"/>
    <w:rsid w:val="00B04276"/>
    <w:rsid w:val="00B050B0"/>
    <w:rsid w:val="00B0541B"/>
    <w:rsid w:val="00B061B9"/>
    <w:rsid w:val="00B10747"/>
    <w:rsid w:val="00B13787"/>
    <w:rsid w:val="00B15DA8"/>
    <w:rsid w:val="00B15F89"/>
    <w:rsid w:val="00B2055C"/>
    <w:rsid w:val="00B339CA"/>
    <w:rsid w:val="00B34451"/>
    <w:rsid w:val="00B34744"/>
    <w:rsid w:val="00B35820"/>
    <w:rsid w:val="00B35943"/>
    <w:rsid w:val="00B407C0"/>
    <w:rsid w:val="00B41FF2"/>
    <w:rsid w:val="00B4239D"/>
    <w:rsid w:val="00B424CC"/>
    <w:rsid w:val="00B436A6"/>
    <w:rsid w:val="00B44CCB"/>
    <w:rsid w:val="00B4567D"/>
    <w:rsid w:val="00B4748F"/>
    <w:rsid w:val="00B50105"/>
    <w:rsid w:val="00B50511"/>
    <w:rsid w:val="00B51BDA"/>
    <w:rsid w:val="00B550EC"/>
    <w:rsid w:val="00B55EB2"/>
    <w:rsid w:val="00B57DD9"/>
    <w:rsid w:val="00B62400"/>
    <w:rsid w:val="00B63B4F"/>
    <w:rsid w:val="00B6474C"/>
    <w:rsid w:val="00B6617B"/>
    <w:rsid w:val="00B7488D"/>
    <w:rsid w:val="00B752A3"/>
    <w:rsid w:val="00B80EBE"/>
    <w:rsid w:val="00B80EE2"/>
    <w:rsid w:val="00B82A63"/>
    <w:rsid w:val="00B8338B"/>
    <w:rsid w:val="00B855B7"/>
    <w:rsid w:val="00B909B7"/>
    <w:rsid w:val="00B91BCD"/>
    <w:rsid w:val="00B92A69"/>
    <w:rsid w:val="00B97F60"/>
    <w:rsid w:val="00BA30F3"/>
    <w:rsid w:val="00BA382E"/>
    <w:rsid w:val="00BA66E2"/>
    <w:rsid w:val="00BB18FD"/>
    <w:rsid w:val="00BB1BA2"/>
    <w:rsid w:val="00BB6998"/>
    <w:rsid w:val="00BC09AC"/>
    <w:rsid w:val="00BC1608"/>
    <w:rsid w:val="00BC1AD4"/>
    <w:rsid w:val="00BC1E65"/>
    <w:rsid w:val="00BC29AB"/>
    <w:rsid w:val="00BC29D9"/>
    <w:rsid w:val="00BC49B2"/>
    <w:rsid w:val="00BC6828"/>
    <w:rsid w:val="00BC73D7"/>
    <w:rsid w:val="00BD019E"/>
    <w:rsid w:val="00BD0D46"/>
    <w:rsid w:val="00BD27E9"/>
    <w:rsid w:val="00BD2A8C"/>
    <w:rsid w:val="00BD36E9"/>
    <w:rsid w:val="00BD442C"/>
    <w:rsid w:val="00BD4754"/>
    <w:rsid w:val="00BD48B2"/>
    <w:rsid w:val="00BD712A"/>
    <w:rsid w:val="00BE340B"/>
    <w:rsid w:val="00BE408F"/>
    <w:rsid w:val="00BE6998"/>
    <w:rsid w:val="00BF00FB"/>
    <w:rsid w:val="00BF049B"/>
    <w:rsid w:val="00BF04DC"/>
    <w:rsid w:val="00BF1330"/>
    <w:rsid w:val="00BF2B3F"/>
    <w:rsid w:val="00BF7849"/>
    <w:rsid w:val="00C02C1C"/>
    <w:rsid w:val="00C03480"/>
    <w:rsid w:val="00C03892"/>
    <w:rsid w:val="00C05DA4"/>
    <w:rsid w:val="00C071E7"/>
    <w:rsid w:val="00C1144A"/>
    <w:rsid w:val="00C11F08"/>
    <w:rsid w:val="00C16528"/>
    <w:rsid w:val="00C17DFF"/>
    <w:rsid w:val="00C21223"/>
    <w:rsid w:val="00C25471"/>
    <w:rsid w:val="00C26164"/>
    <w:rsid w:val="00C351A3"/>
    <w:rsid w:val="00C36600"/>
    <w:rsid w:val="00C4392C"/>
    <w:rsid w:val="00C43BDF"/>
    <w:rsid w:val="00C50A63"/>
    <w:rsid w:val="00C52E3A"/>
    <w:rsid w:val="00C54917"/>
    <w:rsid w:val="00C55A0F"/>
    <w:rsid w:val="00C55B53"/>
    <w:rsid w:val="00C56A0A"/>
    <w:rsid w:val="00C57489"/>
    <w:rsid w:val="00C703D3"/>
    <w:rsid w:val="00C705C1"/>
    <w:rsid w:val="00C7323E"/>
    <w:rsid w:val="00C7489C"/>
    <w:rsid w:val="00C750DB"/>
    <w:rsid w:val="00C80742"/>
    <w:rsid w:val="00C9106A"/>
    <w:rsid w:val="00C95425"/>
    <w:rsid w:val="00C95733"/>
    <w:rsid w:val="00C96078"/>
    <w:rsid w:val="00CA4D6E"/>
    <w:rsid w:val="00CB0DD6"/>
    <w:rsid w:val="00CB3125"/>
    <w:rsid w:val="00CB3C13"/>
    <w:rsid w:val="00CB6B80"/>
    <w:rsid w:val="00CC1005"/>
    <w:rsid w:val="00CC11E0"/>
    <w:rsid w:val="00CC280C"/>
    <w:rsid w:val="00CC28B2"/>
    <w:rsid w:val="00CC3F53"/>
    <w:rsid w:val="00CC4C81"/>
    <w:rsid w:val="00CC5486"/>
    <w:rsid w:val="00CD30DA"/>
    <w:rsid w:val="00CD3691"/>
    <w:rsid w:val="00CD5D12"/>
    <w:rsid w:val="00CD6A48"/>
    <w:rsid w:val="00CE0501"/>
    <w:rsid w:val="00CE0E69"/>
    <w:rsid w:val="00CE23CC"/>
    <w:rsid w:val="00CE5D66"/>
    <w:rsid w:val="00CF36C8"/>
    <w:rsid w:val="00CF58B0"/>
    <w:rsid w:val="00CF6BBE"/>
    <w:rsid w:val="00CF7252"/>
    <w:rsid w:val="00CF77CE"/>
    <w:rsid w:val="00D001C6"/>
    <w:rsid w:val="00D008DA"/>
    <w:rsid w:val="00D03282"/>
    <w:rsid w:val="00D04003"/>
    <w:rsid w:val="00D0484C"/>
    <w:rsid w:val="00D1240B"/>
    <w:rsid w:val="00D225B0"/>
    <w:rsid w:val="00D22DBD"/>
    <w:rsid w:val="00D23A29"/>
    <w:rsid w:val="00D24B25"/>
    <w:rsid w:val="00D2564A"/>
    <w:rsid w:val="00D26454"/>
    <w:rsid w:val="00D2674C"/>
    <w:rsid w:val="00D27CF7"/>
    <w:rsid w:val="00D35B1E"/>
    <w:rsid w:val="00D36655"/>
    <w:rsid w:val="00D41DA0"/>
    <w:rsid w:val="00D42256"/>
    <w:rsid w:val="00D44870"/>
    <w:rsid w:val="00D46564"/>
    <w:rsid w:val="00D475A4"/>
    <w:rsid w:val="00D47B54"/>
    <w:rsid w:val="00D566FE"/>
    <w:rsid w:val="00D5784A"/>
    <w:rsid w:val="00D66007"/>
    <w:rsid w:val="00D735E6"/>
    <w:rsid w:val="00D769D8"/>
    <w:rsid w:val="00D8144B"/>
    <w:rsid w:val="00D83D76"/>
    <w:rsid w:val="00D85635"/>
    <w:rsid w:val="00D86203"/>
    <w:rsid w:val="00D86702"/>
    <w:rsid w:val="00D90277"/>
    <w:rsid w:val="00D90EBF"/>
    <w:rsid w:val="00D935CF"/>
    <w:rsid w:val="00D94A5B"/>
    <w:rsid w:val="00D96F7D"/>
    <w:rsid w:val="00DA0A09"/>
    <w:rsid w:val="00DA0AC1"/>
    <w:rsid w:val="00DA5015"/>
    <w:rsid w:val="00DA5239"/>
    <w:rsid w:val="00DB02DA"/>
    <w:rsid w:val="00DB20E3"/>
    <w:rsid w:val="00DB2B75"/>
    <w:rsid w:val="00DB2F4D"/>
    <w:rsid w:val="00DB42B4"/>
    <w:rsid w:val="00DB496C"/>
    <w:rsid w:val="00DB567D"/>
    <w:rsid w:val="00DB6A57"/>
    <w:rsid w:val="00DB6ABB"/>
    <w:rsid w:val="00DC0F9F"/>
    <w:rsid w:val="00DC5E7B"/>
    <w:rsid w:val="00DC7077"/>
    <w:rsid w:val="00DD40C0"/>
    <w:rsid w:val="00DD446D"/>
    <w:rsid w:val="00DE4C44"/>
    <w:rsid w:val="00DF2A32"/>
    <w:rsid w:val="00DF2F45"/>
    <w:rsid w:val="00DF3F2C"/>
    <w:rsid w:val="00DF5A70"/>
    <w:rsid w:val="00E00B87"/>
    <w:rsid w:val="00E024B0"/>
    <w:rsid w:val="00E0313C"/>
    <w:rsid w:val="00E108C9"/>
    <w:rsid w:val="00E13018"/>
    <w:rsid w:val="00E134A0"/>
    <w:rsid w:val="00E134B4"/>
    <w:rsid w:val="00E1368B"/>
    <w:rsid w:val="00E13A9C"/>
    <w:rsid w:val="00E13F55"/>
    <w:rsid w:val="00E22A5C"/>
    <w:rsid w:val="00E23307"/>
    <w:rsid w:val="00E25BBA"/>
    <w:rsid w:val="00E26A56"/>
    <w:rsid w:val="00E2706C"/>
    <w:rsid w:val="00E27A0B"/>
    <w:rsid w:val="00E3190B"/>
    <w:rsid w:val="00E3288B"/>
    <w:rsid w:val="00E36A98"/>
    <w:rsid w:val="00E37039"/>
    <w:rsid w:val="00E40266"/>
    <w:rsid w:val="00E4029F"/>
    <w:rsid w:val="00E42A49"/>
    <w:rsid w:val="00E44033"/>
    <w:rsid w:val="00E45F17"/>
    <w:rsid w:val="00E50080"/>
    <w:rsid w:val="00E505E4"/>
    <w:rsid w:val="00E5336F"/>
    <w:rsid w:val="00E53AA7"/>
    <w:rsid w:val="00E558F8"/>
    <w:rsid w:val="00E56A1F"/>
    <w:rsid w:val="00E60B9A"/>
    <w:rsid w:val="00E64F65"/>
    <w:rsid w:val="00E671D6"/>
    <w:rsid w:val="00E675D0"/>
    <w:rsid w:val="00E679FF"/>
    <w:rsid w:val="00E70622"/>
    <w:rsid w:val="00E71678"/>
    <w:rsid w:val="00E7340A"/>
    <w:rsid w:val="00E73CE8"/>
    <w:rsid w:val="00E75E40"/>
    <w:rsid w:val="00E81777"/>
    <w:rsid w:val="00E83012"/>
    <w:rsid w:val="00E94946"/>
    <w:rsid w:val="00E951D0"/>
    <w:rsid w:val="00EA28B3"/>
    <w:rsid w:val="00EA6B55"/>
    <w:rsid w:val="00EB0D1C"/>
    <w:rsid w:val="00EB1DB7"/>
    <w:rsid w:val="00EB3C1D"/>
    <w:rsid w:val="00EB579A"/>
    <w:rsid w:val="00EC5967"/>
    <w:rsid w:val="00EC5E87"/>
    <w:rsid w:val="00EC62BA"/>
    <w:rsid w:val="00ED2BEE"/>
    <w:rsid w:val="00ED769F"/>
    <w:rsid w:val="00EE036C"/>
    <w:rsid w:val="00EE1FC2"/>
    <w:rsid w:val="00EE3EB5"/>
    <w:rsid w:val="00EE4E83"/>
    <w:rsid w:val="00EE57C3"/>
    <w:rsid w:val="00EE7FDC"/>
    <w:rsid w:val="00EF1AB3"/>
    <w:rsid w:val="00EF259B"/>
    <w:rsid w:val="00EF2CE1"/>
    <w:rsid w:val="00EF69AC"/>
    <w:rsid w:val="00F01CC8"/>
    <w:rsid w:val="00F0290D"/>
    <w:rsid w:val="00F04D62"/>
    <w:rsid w:val="00F05FCA"/>
    <w:rsid w:val="00F11C7D"/>
    <w:rsid w:val="00F12DCF"/>
    <w:rsid w:val="00F15C1F"/>
    <w:rsid w:val="00F1632A"/>
    <w:rsid w:val="00F25A6E"/>
    <w:rsid w:val="00F27E54"/>
    <w:rsid w:val="00F308C6"/>
    <w:rsid w:val="00F37A87"/>
    <w:rsid w:val="00F4590B"/>
    <w:rsid w:val="00F45C8E"/>
    <w:rsid w:val="00F463B4"/>
    <w:rsid w:val="00F46EDB"/>
    <w:rsid w:val="00F47215"/>
    <w:rsid w:val="00F47959"/>
    <w:rsid w:val="00F51CA9"/>
    <w:rsid w:val="00F60C69"/>
    <w:rsid w:val="00F61A9C"/>
    <w:rsid w:val="00F62235"/>
    <w:rsid w:val="00F63FD7"/>
    <w:rsid w:val="00F6445D"/>
    <w:rsid w:val="00F65F9C"/>
    <w:rsid w:val="00F6712B"/>
    <w:rsid w:val="00F67B06"/>
    <w:rsid w:val="00F73331"/>
    <w:rsid w:val="00F74B0F"/>
    <w:rsid w:val="00F80440"/>
    <w:rsid w:val="00F818B2"/>
    <w:rsid w:val="00F8675F"/>
    <w:rsid w:val="00F876C4"/>
    <w:rsid w:val="00F90B66"/>
    <w:rsid w:val="00F923B9"/>
    <w:rsid w:val="00F9505A"/>
    <w:rsid w:val="00F96B93"/>
    <w:rsid w:val="00F97CB1"/>
    <w:rsid w:val="00FA1EE6"/>
    <w:rsid w:val="00FA3145"/>
    <w:rsid w:val="00FA5273"/>
    <w:rsid w:val="00FA55C2"/>
    <w:rsid w:val="00FA6EF6"/>
    <w:rsid w:val="00FA7E27"/>
    <w:rsid w:val="00FB08F9"/>
    <w:rsid w:val="00FB1AD2"/>
    <w:rsid w:val="00FB2C7E"/>
    <w:rsid w:val="00FB2D94"/>
    <w:rsid w:val="00FB4978"/>
    <w:rsid w:val="00FB7388"/>
    <w:rsid w:val="00FC2636"/>
    <w:rsid w:val="00FC55F2"/>
    <w:rsid w:val="00FC6314"/>
    <w:rsid w:val="00FC7B1E"/>
    <w:rsid w:val="00FD2050"/>
    <w:rsid w:val="00FD33DF"/>
    <w:rsid w:val="00FD53DA"/>
    <w:rsid w:val="00FD7A60"/>
    <w:rsid w:val="00FE0652"/>
    <w:rsid w:val="00FE47B3"/>
    <w:rsid w:val="00FE4AAD"/>
    <w:rsid w:val="00FE5C8E"/>
    <w:rsid w:val="00FF2D9C"/>
    <w:rsid w:val="00FF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90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FA6"/>
    <w:pPr>
      <w:spacing w:after="0" w:line="240" w:lineRule="auto"/>
    </w:pPr>
    <w:rPr>
      <w:rFonts w:ascii="Assistant" w:eastAsiaTheme="minorHAnsi" w:hAnsi="Assistant"/>
      <w:kern w:val="0"/>
      <w:sz w:val="18"/>
      <w:szCs w:val="18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F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0C79"/>
    <w:pPr>
      <w:tabs>
        <w:tab w:val="center" w:pos="4536"/>
        <w:tab w:val="right" w:pos="9072"/>
      </w:tabs>
      <w:spacing w:after="0" w:line="240" w:lineRule="auto"/>
    </w:pPr>
    <w:rPr>
      <w:rFonts w:ascii="Assistant" w:eastAsiaTheme="minorHAnsi" w:hAnsi="Assistant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0C79"/>
    <w:rPr>
      <w:rFonts w:ascii="Assistant" w:eastAsiaTheme="minorHAnsi" w:hAnsi="Assistant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FA6"/>
    <w:pPr>
      <w:spacing w:after="0" w:line="240" w:lineRule="auto"/>
    </w:pPr>
    <w:rPr>
      <w:rFonts w:ascii="Assistant" w:eastAsiaTheme="minorHAnsi" w:hAnsi="Assistant"/>
      <w:kern w:val="0"/>
      <w:sz w:val="18"/>
      <w:szCs w:val="18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F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0C79"/>
    <w:pPr>
      <w:tabs>
        <w:tab w:val="center" w:pos="4536"/>
        <w:tab w:val="right" w:pos="9072"/>
      </w:tabs>
      <w:spacing w:after="0" w:line="240" w:lineRule="auto"/>
    </w:pPr>
    <w:rPr>
      <w:rFonts w:ascii="Assistant" w:eastAsiaTheme="minorHAnsi" w:hAnsi="Assistant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0C79"/>
    <w:rPr>
      <w:rFonts w:ascii="Assistant" w:eastAsiaTheme="minorHAnsi" w:hAnsi="Assistant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2BB100-1DAF-4EA1-A72E-2973DD1DE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1486</Characters>
  <Application>Microsoft Office Word</Application>
  <DocSecurity>0</DocSecurity>
  <Lines>297</Lines>
  <Paragraphs>3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Imber</dc:creator>
  <cp:keywords/>
  <dc:description/>
  <cp:lastModifiedBy>S3G_AAI_Insert_Comma_Before_Refcitation</cp:lastModifiedBy>
  <cp:revision>4</cp:revision>
  <dcterms:created xsi:type="dcterms:W3CDTF">2025-08-18T08:12:00Z</dcterms:created>
  <dcterms:modified xsi:type="dcterms:W3CDTF">2025-08-26T05:19:00Z</dcterms:modified>
</cp:coreProperties>
</file>